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70D54" w14:textId="65D1A045" w:rsidR="00EB44B6" w:rsidRPr="00203221" w:rsidRDefault="00EB44B6" w:rsidP="00EB44B6">
      <w:pPr>
        <w:spacing w:line="360" w:lineRule="auto"/>
        <w:jc w:val="both"/>
        <w:rPr>
          <w:rFonts w:ascii="Calibri" w:eastAsia="Times New Roman" w:hAnsi="Calibri" w:cs="Times New Roman"/>
          <w:b/>
          <w:sz w:val="22"/>
          <w:szCs w:val="20"/>
        </w:rPr>
      </w:pPr>
      <w:r w:rsidRPr="00203221">
        <w:rPr>
          <w:rFonts w:ascii="Calibri" w:eastAsia="Times New Roman" w:hAnsi="Calibri" w:cs="Times New Roman"/>
          <w:b/>
          <w:sz w:val="22"/>
          <w:szCs w:val="20"/>
        </w:rPr>
        <w:t xml:space="preserve">S1 Appendix. </w:t>
      </w:r>
      <w:r w:rsidR="00FB23E1" w:rsidRPr="00203221">
        <w:rPr>
          <w:rFonts w:ascii="Calibri" w:eastAsia="Times New Roman" w:hAnsi="Calibri" w:cs="Times New Roman"/>
          <w:b/>
          <w:sz w:val="22"/>
          <w:szCs w:val="20"/>
        </w:rPr>
        <w:t>Outcome measures.</w:t>
      </w:r>
    </w:p>
    <w:p w14:paraId="35FE6330" w14:textId="7B300665" w:rsidR="00FB23E1" w:rsidRPr="00203221" w:rsidRDefault="00FB23E1" w:rsidP="00EB44B6">
      <w:pPr>
        <w:spacing w:line="360" w:lineRule="auto"/>
        <w:jc w:val="both"/>
        <w:rPr>
          <w:rFonts w:ascii="Calibri" w:eastAsia="Times New Roman" w:hAnsi="Calibri" w:cs="Times New Roman"/>
          <w:sz w:val="22"/>
          <w:szCs w:val="20"/>
        </w:rPr>
      </w:pPr>
    </w:p>
    <w:p w14:paraId="0EB72EC1" w14:textId="42791D3B" w:rsidR="00EB44B6" w:rsidRPr="00203221" w:rsidRDefault="00FB23E1" w:rsidP="00EB44B6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</w:rPr>
      </w:pPr>
      <w:r w:rsidRPr="00203221">
        <w:rPr>
          <w:rFonts w:ascii="Calibri" w:eastAsia="Times New Roman" w:hAnsi="Calibri" w:cs="Times New Roman"/>
          <w:b/>
          <w:sz w:val="36"/>
          <w:szCs w:val="36"/>
        </w:rPr>
        <w:t>1. Feasibility questionnaire (clinicians)</w:t>
      </w:r>
    </w:p>
    <w:p w14:paraId="3FDA5581" w14:textId="77777777" w:rsidR="00FB23E1" w:rsidRPr="00203221" w:rsidRDefault="00FB23E1" w:rsidP="00EB44B6">
      <w:pPr>
        <w:spacing w:line="360" w:lineRule="auto"/>
        <w:jc w:val="both"/>
        <w:rPr>
          <w:rFonts w:ascii="Calibri" w:eastAsia="Times New Roman" w:hAnsi="Calibri" w:cs="Times New Roman"/>
          <w:sz w:val="22"/>
          <w:szCs w:val="20"/>
        </w:rPr>
      </w:pPr>
    </w:p>
    <w:tbl>
      <w:tblPr>
        <w:tblStyle w:val="TableGrid1"/>
        <w:tblpPr w:leftFromText="180" w:rightFromText="180" w:vertAnchor="text" w:horzAnchor="page" w:tblpX="6130" w:tblpY="5"/>
        <w:tblW w:w="0" w:type="auto"/>
        <w:tblBorders>
          <w:top w:val="double" w:sz="4" w:space="0" w:color="808080"/>
          <w:left w:val="double" w:sz="4" w:space="0" w:color="808080"/>
          <w:bottom w:val="double" w:sz="4" w:space="0" w:color="808080"/>
          <w:right w:val="double" w:sz="4" w:space="0" w:color="808080"/>
          <w:insideH w:val="single" w:sz="2" w:space="0" w:color="808080"/>
          <w:insideV w:val="single" w:sz="2" w:space="0" w:color="808080"/>
        </w:tblBorders>
        <w:tblLook w:val="04A0" w:firstRow="1" w:lastRow="0" w:firstColumn="1" w:lastColumn="0" w:noHBand="0" w:noVBand="1"/>
      </w:tblPr>
      <w:tblGrid>
        <w:gridCol w:w="1420"/>
        <w:gridCol w:w="3863"/>
      </w:tblGrid>
      <w:tr w:rsidR="00EB44B6" w:rsidRPr="00203221" w14:paraId="7F87B0F9" w14:textId="77777777" w:rsidTr="00A92652">
        <w:tc>
          <w:tcPr>
            <w:tcW w:w="1298" w:type="dxa"/>
          </w:tcPr>
          <w:p w14:paraId="2489506C" w14:textId="52EC59A2" w:rsidR="00EB44B6" w:rsidRPr="00203221" w:rsidRDefault="009834AA" w:rsidP="00EB44B6">
            <w:pPr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Name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:</w:t>
            </w:r>
          </w:p>
        </w:tc>
        <w:tc>
          <w:tcPr>
            <w:tcW w:w="3863" w:type="dxa"/>
          </w:tcPr>
          <w:p w14:paraId="42DEFC73" w14:textId="77777777" w:rsidR="00EB44B6" w:rsidRPr="00203221" w:rsidRDefault="00EB44B6" w:rsidP="00EB44B6">
            <w:pPr>
              <w:rPr>
                <w:rFonts w:ascii="Calibri" w:hAnsi="Calibri" w:cs="Times New Roman"/>
                <w:sz w:val="22"/>
                <w:szCs w:val="22"/>
                <w:lang w:val="en-GB"/>
              </w:rPr>
            </w:pPr>
          </w:p>
        </w:tc>
      </w:tr>
      <w:tr w:rsidR="00EB44B6" w:rsidRPr="00203221" w14:paraId="0B6FED21" w14:textId="77777777" w:rsidTr="00A92652">
        <w:tc>
          <w:tcPr>
            <w:tcW w:w="1298" w:type="dxa"/>
          </w:tcPr>
          <w:p w14:paraId="139D4190" w14:textId="6D7EC6C3" w:rsidR="00EB44B6" w:rsidRPr="00203221" w:rsidRDefault="009834AA" w:rsidP="009834AA">
            <w:pPr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Function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:</w:t>
            </w:r>
          </w:p>
        </w:tc>
        <w:tc>
          <w:tcPr>
            <w:tcW w:w="3863" w:type="dxa"/>
          </w:tcPr>
          <w:p w14:paraId="12E8E398" w14:textId="77777777" w:rsidR="00EB44B6" w:rsidRPr="00203221" w:rsidRDefault="00EB44B6" w:rsidP="00EB44B6">
            <w:pPr>
              <w:rPr>
                <w:rFonts w:ascii="Calibri" w:hAnsi="Calibri" w:cs="Times New Roman"/>
                <w:sz w:val="22"/>
                <w:szCs w:val="22"/>
                <w:lang w:val="en-GB"/>
              </w:rPr>
            </w:pPr>
          </w:p>
        </w:tc>
      </w:tr>
      <w:tr w:rsidR="00EB44B6" w:rsidRPr="00203221" w14:paraId="48B6E7B5" w14:textId="77777777" w:rsidTr="00A92652">
        <w:tc>
          <w:tcPr>
            <w:tcW w:w="1298" w:type="dxa"/>
          </w:tcPr>
          <w:p w14:paraId="5FE8B339" w14:textId="46FFA8C1" w:rsidR="00EB44B6" w:rsidRPr="00203221" w:rsidRDefault="009834AA" w:rsidP="00EB44B6">
            <w:pPr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Organisation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:</w:t>
            </w:r>
          </w:p>
        </w:tc>
        <w:tc>
          <w:tcPr>
            <w:tcW w:w="3863" w:type="dxa"/>
          </w:tcPr>
          <w:p w14:paraId="7D30804C" w14:textId="77777777" w:rsidR="00EB44B6" w:rsidRPr="00203221" w:rsidRDefault="00EB44B6" w:rsidP="00EB44B6">
            <w:pPr>
              <w:rPr>
                <w:rFonts w:ascii="Calibri" w:hAnsi="Calibri" w:cs="Times New Roman"/>
                <w:sz w:val="22"/>
                <w:szCs w:val="22"/>
                <w:lang w:val="en-GB"/>
              </w:rPr>
            </w:pPr>
          </w:p>
        </w:tc>
      </w:tr>
    </w:tbl>
    <w:p w14:paraId="001E214E" w14:textId="77777777" w:rsidR="00FB23E1" w:rsidRPr="00203221" w:rsidRDefault="00FB23E1" w:rsidP="00EB44B6">
      <w:pPr>
        <w:rPr>
          <w:rFonts w:ascii="Calibri" w:eastAsia="Calibri" w:hAnsi="Calibri" w:cs="Times New Roman"/>
          <w:b/>
          <w:sz w:val="40"/>
          <w:szCs w:val="40"/>
        </w:rPr>
      </w:pPr>
    </w:p>
    <w:p w14:paraId="621E5D5F" w14:textId="24A15555" w:rsidR="00EB44B6" w:rsidRPr="00203221" w:rsidRDefault="009834AA" w:rsidP="00EB44B6">
      <w:pPr>
        <w:rPr>
          <w:rFonts w:ascii="Calibri" w:eastAsia="Calibri" w:hAnsi="Calibri" w:cs="Times New Roman"/>
          <w:sz w:val="28"/>
          <w:szCs w:val="28"/>
        </w:rPr>
      </w:pPr>
      <w:r w:rsidRPr="00203221">
        <w:rPr>
          <w:rFonts w:ascii="Calibri" w:eastAsia="Calibri" w:hAnsi="Calibri" w:cs="Times New Roman"/>
          <w:sz w:val="28"/>
          <w:szCs w:val="28"/>
        </w:rPr>
        <w:t>Healthcare professional</w:t>
      </w:r>
    </w:p>
    <w:p w14:paraId="41F0E319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1450AE6" w14:textId="3E01CD5D" w:rsidR="00EB44B6" w:rsidRPr="00203221" w:rsidRDefault="009834AA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This questionnaire consists of a number of statements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. </w:t>
      </w:r>
      <w:r w:rsidRPr="00203221">
        <w:rPr>
          <w:rFonts w:ascii="Calibri" w:eastAsia="Calibri" w:hAnsi="Calibri" w:cs="Times New Roman"/>
          <w:sz w:val="22"/>
          <w:szCs w:val="22"/>
        </w:rPr>
        <w:t>Can you indicate to what extent you agree or disagree with these statements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60C00B12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tbl>
      <w:tblPr>
        <w:tblStyle w:val="TableGrid1"/>
        <w:tblW w:w="10414" w:type="dxa"/>
        <w:tblInd w:w="-596" w:type="dxa"/>
        <w:tblLook w:val="04A0" w:firstRow="1" w:lastRow="0" w:firstColumn="1" w:lastColumn="0" w:noHBand="0" w:noVBand="1"/>
      </w:tblPr>
      <w:tblGrid>
        <w:gridCol w:w="4135"/>
        <w:gridCol w:w="1247"/>
        <w:gridCol w:w="1247"/>
        <w:gridCol w:w="1248"/>
        <w:gridCol w:w="1247"/>
        <w:gridCol w:w="1290"/>
      </w:tblGrid>
      <w:tr w:rsidR="00EB44B6" w:rsidRPr="00203221" w14:paraId="27E8B70F" w14:textId="77777777" w:rsidTr="00A92652">
        <w:tc>
          <w:tcPr>
            <w:tcW w:w="4135" w:type="dxa"/>
          </w:tcPr>
          <w:p w14:paraId="4275927F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</w:p>
          <w:p w14:paraId="3381EDA0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247" w:type="dxa"/>
          </w:tcPr>
          <w:p w14:paraId="1A85E4A6" w14:textId="4A4B427F" w:rsidR="00EB44B6" w:rsidRPr="00203221" w:rsidRDefault="009834AA" w:rsidP="00EB44B6">
            <w:pPr>
              <w:jc w:val="center"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Totally disagree</w:t>
            </w:r>
          </w:p>
        </w:tc>
        <w:tc>
          <w:tcPr>
            <w:tcW w:w="1247" w:type="dxa"/>
          </w:tcPr>
          <w:p w14:paraId="1DA17FC3" w14:textId="2DE766EA" w:rsidR="00EB44B6" w:rsidRPr="00203221" w:rsidRDefault="009834AA" w:rsidP="00EB44B6">
            <w:pPr>
              <w:jc w:val="center"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1248" w:type="dxa"/>
          </w:tcPr>
          <w:p w14:paraId="57AF0BF1" w14:textId="7531959F" w:rsidR="00EB44B6" w:rsidRPr="00203221" w:rsidRDefault="009834AA" w:rsidP="00EB44B6">
            <w:pPr>
              <w:jc w:val="center"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247" w:type="dxa"/>
          </w:tcPr>
          <w:p w14:paraId="716A0DEA" w14:textId="3DA94178" w:rsidR="00EB44B6" w:rsidRPr="00203221" w:rsidRDefault="009834AA" w:rsidP="00EB44B6">
            <w:pPr>
              <w:jc w:val="center"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290" w:type="dxa"/>
          </w:tcPr>
          <w:p w14:paraId="0CA4C365" w14:textId="31B1ED6C" w:rsidR="00EB44B6" w:rsidRPr="00203221" w:rsidRDefault="009834AA" w:rsidP="00EB44B6">
            <w:pPr>
              <w:jc w:val="center"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Totally agree</w:t>
            </w:r>
          </w:p>
        </w:tc>
      </w:tr>
      <w:tr w:rsidR="00EB44B6" w:rsidRPr="00203221" w14:paraId="1A0BDC49" w14:textId="77777777" w:rsidTr="00A92652">
        <w:tc>
          <w:tcPr>
            <w:tcW w:w="4135" w:type="dxa"/>
            <w:vAlign w:val="center"/>
          </w:tcPr>
          <w:p w14:paraId="25C38B39" w14:textId="05AC952E" w:rsidR="00EB44B6" w:rsidRPr="00203221" w:rsidRDefault="009834AA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The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goal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of the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MDS-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ABI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is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clear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to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me</w:t>
            </w:r>
          </w:p>
        </w:tc>
        <w:tc>
          <w:tcPr>
            <w:tcW w:w="1247" w:type="dxa"/>
            <w:vAlign w:val="center"/>
          </w:tcPr>
          <w:p w14:paraId="59C0DC34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56CC9034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00C50884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21E45977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5048F5D5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0F10C5C8" w14:textId="77777777" w:rsidTr="00A92652">
        <w:tc>
          <w:tcPr>
            <w:tcW w:w="4135" w:type="dxa"/>
            <w:vAlign w:val="center"/>
          </w:tcPr>
          <w:p w14:paraId="540EADE4" w14:textId="4ACA6218" w:rsidR="00EB44B6" w:rsidRPr="00203221" w:rsidRDefault="009834AA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The instructions of part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A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are clear to me</w:t>
            </w:r>
          </w:p>
        </w:tc>
        <w:tc>
          <w:tcPr>
            <w:tcW w:w="1247" w:type="dxa"/>
            <w:vAlign w:val="center"/>
          </w:tcPr>
          <w:p w14:paraId="5231E7B5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5F92E976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2213447D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5837231C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564ACFBF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21A1DB26" w14:textId="77777777" w:rsidTr="00A92652">
        <w:tc>
          <w:tcPr>
            <w:tcW w:w="4135" w:type="dxa"/>
            <w:vAlign w:val="center"/>
          </w:tcPr>
          <w:p w14:paraId="118032A5" w14:textId="6CC870DC" w:rsidR="00EB44B6" w:rsidRPr="00203221" w:rsidRDefault="009834AA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The instructions of part B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are clear to persons with ABI</w:t>
            </w:r>
          </w:p>
        </w:tc>
        <w:tc>
          <w:tcPr>
            <w:tcW w:w="1247" w:type="dxa"/>
            <w:vAlign w:val="center"/>
          </w:tcPr>
          <w:p w14:paraId="7E23A520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3882BDE1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0ABB20F5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47EBFDAB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436F5878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349C35A5" w14:textId="77777777" w:rsidTr="00A92652">
        <w:tc>
          <w:tcPr>
            <w:tcW w:w="4135" w:type="dxa"/>
            <w:vAlign w:val="center"/>
          </w:tcPr>
          <w:p w14:paraId="5960F554" w14:textId="53FE6F1B" w:rsidR="00EB44B6" w:rsidRPr="00203221" w:rsidRDefault="009834AA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Th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e lay-out 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of the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MDS-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ABI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is 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clear</w:t>
            </w:r>
          </w:p>
        </w:tc>
        <w:tc>
          <w:tcPr>
            <w:tcW w:w="1247" w:type="dxa"/>
            <w:vAlign w:val="center"/>
          </w:tcPr>
          <w:p w14:paraId="77B07E04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48DF4BE0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396EA3EC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64935C84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04510E3F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7B6AFBBF" w14:textId="77777777" w:rsidTr="00A92652">
        <w:trPr>
          <w:trHeight w:val="576"/>
        </w:trPr>
        <w:tc>
          <w:tcPr>
            <w:tcW w:w="4135" w:type="dxa"/>
            <w:vAlign w:val="center"/>
          </w:tcPr>
          <w:p w14:paraId="67C2BB9A" w14:textId="2346C799" w:rsidR="00EB44B6" w:rsidRPr="00203221" w:rsidRDefault="009834AA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De MDS-ABI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contains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relevant domains</w:t>
            </w:r>
          </w:p>
        </w:tc>
        <w:tc>
          <w:tcPr>
            <w:tcW w:w="1247" w:type="dxa"/>
            <w:vAlign w:val="center"/>
          </w:tcPr>
          <w:p w14:paraId="34A3F9C8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11B24AA5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7FE65F60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43E5D1FF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62B601AC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1286657B" w14:textId="77777777" w:rsidTr="00A92652">
        <w:trPr>
          <w:trHeight w:val="576"/>
        </w:trPr>
        <w:tc>
          <w:tcPr>
            <w:tcW w:w="4135" w:type="dxa"/>
            <w:vAlign w:val="center"/>
          </w:tcPr>
          <w:p w14:paraId="5248CD8A" w14:textId="612D18E8" w:rsidR="00EB44B6" w:rsidRPr="00203221" w:rsidRDefault="00EB44B6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De MDS-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ABI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consists of suitable measur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ement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instruments</w:t>
            </w:r>
          </w:p>
        </w:tc>
        <w:tc>
          <w:tcPr>
            <w:tcW w:w="1247" w:type="dxa"/>
            <w:vAlign w:val="center"/>
          </w:tcPr>
          <w:p w14:paraId="4E020A6A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3F5651D6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6D8E4399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05C44204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552549A0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562380D3" w14:textId="77777777" w:rsidTr="00A92652">
        <w:tc>
          <w:tcPr>
            <w:tcW w:w="4135" w:type="dxa"/>
            <w:vAlign w:val="center"/>
          </w:tcPr>
          <w:p w14:paraId="48EFD7CE" w14:textId="3B9697CE" w:rsidR="00EB44B6" w:rsidRPr="00203221" w:rsidRDefault="00EB44B6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De MDS-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ABI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is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appropriate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for use in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health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care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settings</w:t>
            </w:r>
          </w:p>
        </w:tc>
        <w:tc>
          <w:tcPr>
            <w:tcW w:w="1247" w:type="dxa"/>
            <w:vAlign w:val="center"/>
          </w:tcPr>
          <w:p w14:paraId="3436D58D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36AB424A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631ACFF8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16A95B0D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7A16C228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00191CE2" w14:textId="77777777" w:rsidTr="00A92652">
        <w:tc>
          <w:tcPr>
            <w:tcW w:w="4135" w:type="dxa"/>
            <w:vAlign w:val="center"/>
          </w:tcPr>
          <w:p w14:paraId="2B120814" w14:textId="67F79C8A" w:rsidR="00EB44B6" w:rsidRPr="00203221" w:rsidRDefault="00EB44B6" w:rsidP="009834AA">
            <w:pPr>
              <w:numPr>
                <w:ilvl w:val="0"/>
                <w:numId w:val="5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De MDS-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ABI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is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appropriate</w:t>
            </w:r>
            <w:r w:rsidR="009834AA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for use in research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situations</w:t>
            </w:r>
          </w:p>
        </w:tc>
        <w:tc>
          <w:tcPr>
            <w:tcW w:w="1247" w:type="dxa"/>
            <w:vAlign w:val="center"/>
          </w:tcPr>
          <w:p w14:paraId="6DCCB08B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  <w:vAlign w:val="center"/>
          </w:tcPr>
          <w:p w14:paraId="609DB70F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48" w:type="dxa"/>
            <w:vAlign w:val="center"/>
          </w:tcPr>
          <w:p w14:paraId="1D84B050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  <w:vAlign w:val="center"/>
          </w:tcPr>
          <w:p w14:paraId="066CBC31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90" w:type="dxa"/>
            <w:vAlign w:val="center"/>
          </w:tcPr>
          <w:p w14:paraId="147C5016" w14:textId="77777777" w:rsidR="00EB44B6" w:rsidRPr="00203221" w:rsidRDefault="00EB44B6" w:rsidP="00EB44B6">
            <w:pPr>
              <w:jc w:val="center"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EB44B6" w:rsidRPr="00203221" w14:paraId="67B15485" w14:textId="77777777" w:rsidTr="00A92652">
        <w:tc>
          <w:tcPr>
            <w:tcW w:w="10414" w:type="dxa"/>
            <w:gridSpan w:val="6"/>
            <w:tcBorders>
              <w:bottom w:val="double" w:sz="4" w:space="0" w:color="auto"/>
            </w:tcBorders>
          </w:tcPr>
          <w:p w14:paraId="5E75C91D" w14:textId="4CEB2B2F" w:rsidR="00EB44B6" w:rsidRPr="00203221" w:rsidRDefault="009834AA" w:rsidP="009834AA">
            <w:pPr>
              <w:jc w:val="center"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Explanation</w:t>
            </w:r>
            <w:r w:rsidR="00EB44B6"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(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optional</w:t>
            </w:r>
            <w:r w:rsidR="00EB44B6"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)</w:t>
            </w:r>
            <w:r w:rsidR="00EB44B6"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:</w:t>
            </w:r>
          </w:p>
        </w:tc>
      </w:tr>
      <w:tr w:rsidR="00EB44B6" w:rsidRPr="00203221" w14:paraId="24FEFE38" w14:textId="77777777" w:rsidTr="00A92652">
        <w:trPr>
          <w:trHeight w:val="1429"/>
        </w:trPr>
        <w:tc>
          <w:tcPr>
            <w:tcW w:w="10414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9046AE1" w14:textId="77777777" w:rsidR="00EB44B6" w:rsidRPr="00203221" w:rsidRDefault="00EB44B6" w:rsidP="00EB44B6">
            <w:pPr>
              <w:numPr>
                <w:ilvl w:val="0"/>
                <w:numId w:val="6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5984F72E" w14:textId="77777777" w:rsidR="00EB44B6" w:rsidRPr="00203221" w:rsidRDefault="00EB44B6" w:rsidP="00EB44B6">
            <w:pPr>
              <w:ind w:left="360"/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</w:p>
          <w:p w14:paraId="5D0B7773" w14:textId="77777777" w:rsidR="00EB44B6" w:rsidRPr="00203221" w:rsidRDefault="00EB44B6" w:rsidP="00EB44B6">
            <w:pPr>
              <w:numPr>
                <w:ilvl w:val="0"/>
                <w:numId w:val="6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1BF26B85" w14:textId="77777777" w:rsidR="00EB44B6" w:rsidRPr="00203221" w:rsidRDefault="00EB44B6" w:rsidP="00EB44B6">
            <w:pP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3E1380A5" w14:textId="77777777" w:rsidR="00EB44B6" w:rsidRPr="00203221" w:rsidRDefault="00EB44B6" w:rsidP="00EB44B6">
            <w:pPr>
              <w:numPr>
                <w:ilvl w:val="0"/>
                <w:numId w:val="6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0D3AFDAE" w14:textId="77777777" w:rsidR="00EB44B6" w:rsidRPr="00203221" w:rsidRDefault="00EB44B6" w:rsidP="00EB44B6">
            <w:pPr>
              <w:ind w:left="360"/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</w:p>
          <w:p w14:paraId="2B22B77B" w14:textId="77777777" w:rsidR="00EB44B6" w:rsidRPr="00203221" w:rsidRDefault="00EB44B6" w:rsidP="00EB44B6">
            <w:pPr>
              <w:numPr>
                <w:ilvl w:val="0"/>
                <w:numId w:val="6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6DE5B728" w14:textId="77777777" w:rsidR="00EB44B6" w:rsidRPr="00203221" w:rsidRDefault="00EB44B6" w:rsidP="00EB44B6">
            <w:pPr>
              <w:ind w:left="360"/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</w:p>
          <w:p w14:paraId="20B072B1" w14:textId="77777777" w:rsidR="00EB44B6" w:rsidRPr="00203221" w:rsidRDefault="00EB44B6" w:rsidP="00EB44B6">
            <w:pPr>
              <w:numPr>
                <w:ilvl w:val="0"/>
                <w:numId w:val="6"/>
              </w:numPr>
              <w:contextualSpacing/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2C2CBF34" w14:textId="77777777" w:rsidR="00EB44B6" w:rsidRPr="00203221" w:rsidRDefault="00EB44B6" w:rsidP="00EB44B6">
            <w:pP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</w:p>
          <w:p w14:paraId="4BAFEBA2" w14:textId="77777777" w:rsidR="00EB44B6" w:rsidRPr="00203221" w:rsidRDefault="00EB44B6" w:rsidP="00EB44B6">
            <w:pP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6.</w:t>
            </w:r>
          </w:p>
          <w:p w14:paraId="36EF731A" w14:textId="77777777" w:rsidR="00EB44B6" w:rsidRPr="00203221" w:rsidRDefault="00EB44B6" w:rsidP="00EB44B6">
            <w:pP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</w:p>
          <w:p w14:paraId="1B1F90B4" w14:textId="77777777" w:rsidR="00EB44B6" w:rsidRPr="00203221" w:rsidRDefault="00EB44B6" w:rsidP="00EB44B6">
            <w:pP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7. </w:t>
            </w:r>
          </w:p>
        </w:tc>
      </w:tr>
    </w:tbl>
    <w:p w14:paraId="656B5FFE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ab/>
      </w:r>
    </w:p>
    <w:p w14:paraId="634E6F35" w14:textId="6300168C" w:rsidR="00EB44B6" w:rsidRPr="00203221" w:rsidRDefault="00C27551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What </w:t>
      </w:r>
      <w:r w:rsidR="009071CE">
        <w:rPr>
          <w:rFonts w:ascii="Calibri" w:eastAsia="Calibri" w:hAnsi="Calibri" w:cs="Times New Roman"/>
          <w:sz w:val="22"/>
          <w:szCs w:val="22"/>
        </w:rPr>
        <w:t>is your opinion on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the length of the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 MDS-</w:t>
      </w:r>
      <w:r w:rsidRPr="00203221">
        <w:rPr>
          <w:rFonts w:ascii="Calibri" w:eastAsia="Calibri" w:hAnsi="Calibri" w:cs="Times New Roman"/>
          <w:sz w:val="22"/>
          <w:szCs w:val="22"/>
        </w:rPr>
        <w:t>ABI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530D3F96" w14:textId="207216A4" w:rsidR="00EB44B6" w:rsidRPr="00203221" w:rsidRDefault="00C2755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Too long</w:t>
      </w:r>
    </w:p>
    <w:p w14:paraId="3E4D3695" w14:textId="53CFA419" w:rsidR="00EB44B6" w:rsidRPr="00203221" w:rsidRDefault="00C2755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Too short</w:t>
      </w:r>
    </w:p>
    <w:p w14:paraId="2AABFE01" w14:textId="59210478" w:rsidR="00EB44B6" w:rsidRPr="00203221" w:rsidRDefault="00C2755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Just right</w:t>
      </w:r>
    </w:p>
    <w:p w14:paraId="233C3126" w14:textId="5EE20414" w:rsidR="00EB44B6" w:rsidRPr="00203221" w:rsidRDefault="00C27551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lastRenderedPageBreak/>
        <w:t xml:space="preserve">Have you </w:t>
      </w:r>
      <w:r w:rsidR="009071CE" w:rsidRPr="00203221">
        <w:rPr>
          <w:rFonts w:ascii="Calibri" w:eastAsia="Calibri" w:hAnsi="Calibri" w:cs="Times New Roman"/>
          <w:sz w:val="22"/>
          <w:szCs w:val="22"/>
        </w:rPr>
        <w:t>administered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all </w:t>
      </w:r>
      <w:r w:rsidR="009071CE">
        <w:rPr>
          <w:rFonts w:ascii="Calibri" w:eastAsia="Calibri" w:hAnsi="Calibri" w:cs="Times New Roman"/>
          <w:sz w:val="22"/>
          <w:szCs w:val="22"/>
        </w:rPr>
        <w:t>parts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of the MDS-ABI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? </w:t>
      </w:r>
      <w:r w:rsidRPr="009071CE">
        <w:rPr>
          <w:rFonts w:ascii="Calibri" w:eastAsia="Calibri" w:hAnsi="Calibri" w:cs="Times New Roman"/>
          <w:i/>
          <w:sz w:val="22"/>
          <w:szCs w:val="22"/>
        </w:rPr>
        <w:t xml:space="preserve">If not, </w:t>
      </w:r>
      <w:r w:rsidR="009071CE" w:rsidRPr="009071CE">
        <w:rPr>
          <w:rFonts w:ascii="Calibri" w:eastAsia="Calibri" w:hAnsi="Calibri" w:cs="Times New Roman"/>
          <w:i/>
          <w:sz w:val="22"/>
          <w:szCs w:val="22"/>
        </w:rPr>
        <w:t>please</w:t>
      </w:r>
      <w:r w:rsidRPr="009071CE">
        <w:rPr>
          <w:rFonts w:ascii="Calibri" w:eastAsia="Calibri" w:hAnsi="Calibri" w:cs="Times New Roman"/>
          <w:i/>
          <w:sz w:val="22"/>
          <w:szCs w:val="22"/>
        </w:rPr>
        <w:t xml:space="preserve"> indicate which parts you did not administer and </w:t>
      </w:r>
      <w:r w:rsidR="009071CE" w:rsidRPr="009071CE">
        <w:rPr>
          <w:rFonts w:ascii="Calibri" w:eastAsia="Calibri" w:hAnsi="Calibri" w:cs="Times New Roman"/>
          <w:i/>
          <w:sz w:val="22"/>
          <w:szCs w:val="22"/>
        </w:rPr>
        <w:t>for what reason.</w:t>
      </w:r>
    </w:p>
    <w:p w14:paraId="57364EE7" w14:textId="6C0ECE5F" w:rsidR="00EB44B6" w:rsidRPr="00203221" w:rsidRDefault="00C2755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Yes</w:t>
      </w:r>
    </w:p>
    <w:p w14:paraId="597DD46D" w14:textId="71520489" w:rsidR="00EB44B6" w:rsidRPr="00203221" w:rsidRDefault="00EB44B6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6F390D" wp14:editId="56EC7725">
                <wp:simplePos x="0" y="0"/>
                <wp:positionH relativeFrom="column">
                  <wp:posOffset>435610</wp:posOffset>
                </wp:positionH>
                <wp:positionV relativeFrom="paragraph">
                  <wp:posOffset>196215</wp:posOffset>
                </wp:positionV>
                <wp:extent cx="5688000" cy="1009650"/>
                <wp:effectExtent l="0" t="0" r="14605" b="19050"/>
                <wp:wrapThrough wrapText="bothSides">
                  <wp:wrapPolygon edited="0">
                    <wp:start x="0" y="0"/>
                    <wp:lineTo x="0" y="21736"/>
                    <wp:lineTo x="21607" y="21736"/>
                    <wp:lineTo x="21607" y="0"/>
                    <wp:lineTo x="0" y="0"/>
                  </wp:wrapPolygon>
                </wp:wrapThrough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00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64BB7C" id="Rectangle 9" o:spid="_x0000_s1026" style="position:absolute;margin-left:34.3pt;margin-top:15.45pt;width:447.85pt;height:7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" filled="f" strokecolor="windowText" strokeweight="1pt">
                <w10:wrap type="through"/>
              </v:rect>
            </w:pict>
          </mc:Fallback>
        </mc:AlternateContent>
      </w:r>
      <w:r w:rsidR="00C27551" w:rsidRPr="00203221">
        <w:rPr>
          <w:rFonts w:ascii="Calibri" w:eastAsia="Calibri" w:hAnsi="Calibri" w:cs="Times New Roman"/>
          <w:sz w:val="22"/>
          <w:szCs w:val="22"/>
        </w:rPr>
        <w:t>No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, </w:t>
      </w:r>
      <w:r w:rsidR="00C27551" w:rsidRPr="00203221">
        <w:rPr>
          <w:rFonts w:ascii="Calibri" w:eastAsia="Calibri" w:hAnsi="Calibri" w:cs="Times New Roman"/>
          <w:sz w:val="22"/>
          <w:szCs w:val="22"/>
        </w:rPr>
        <w:t>because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: </w:t>
      </w:r>
    </w:p>
    <w:p w14:paraId="7D7F3A3C" w14:textId="14E9FBD9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6F6F649C" w14:textId="1F739807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309C18FD" w14:textId="6F777095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5426F9B1" w14:textId="77777777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4B4B31A3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3EAEE6AC" w14:textId="77777777" w:rsidR="00EB44B6" w:rsidRPr="00203221" w:rsidRDefault="00EB44B6" w:rsidP="00EB44B6">
      <w:p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7E70BD5E" w14:textId="77777777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1EBC2477" w14:textId="382DFA37" w:rsidR="00EB44B6" w:rsidRPr="00203221" w:rsidRDefault="00103D46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Have you used the MDS-ABI </w:t>
      </w:r>
      <w:r w:rsidR="009071CE">
        <w:rPr>
          <w:rFonts w:ascii="Calibri" w:eastAsia="Calibri" w:hAnsi="Calibri" w:cs="Times New Roman"/>
          <w:sz w:val="22"/>
          <w:szCs w:val="22"/>
        </w:rPr>
        <w:t>as prescribed in the instructions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? </w:t>
      </w:r>
      <w:r w:rsidRPr="00203221">
        <w:rPr>
          <w:rFonts w:ascii="Calibri" w:eastAsia="Calibri" w:hAnsi="Calibri" w:cs="Times New Roman"/>
          <w:i/>
          <w:sz w:val="22"/>
          <w:szCs w:val="22"/>
        </w:rPr>
        <w:t xml:space="preserve">If you have (partially) deviated from the instruction, </w:t>
      </w:r>
      <w:r w:rsidR="009071CE">
        <w:rPr>
          <w:rFonts w:ascii="Calibri" w:eastAsia="Calibri" w:hAnsi="Calibri" w:cs="Times New Roman"/>
          <w:i/>
          <w:sz w:val="22"/>
          <w:szCs w:val="22"/>
        </w:rPr>
        <w:t>please</w:t>
      </w:r>
      <w:r w:rsidRPr="00203221">
        <w:rPr>
          <w:rFonts w:ascii="Calibri" w:eastAsia="Calibri" w:hAnsi="Calibri" w:cs="Times New Roman"/>
          <w:i/>
          <w:sz w:val="22"/>
          <w:szCs w:val="22"/>
        </w:rPr>
        <w:t xml:space="preserve"> indicate which questions you deviated from and </w:t>
      </w:r>
      <w:r w:rsidR="009071CE">
        <w:rPr>
          <w:rFonts w:ascii="Calibri" w:eastAsia="Calibri" w:hAnsi="Calibri" w:cs="Times New Roman"/>
          <w:i/>
          <w:sz w:val="22"/>
          <w:szCs w:val="22"/>
        </w:rPr>
        <w:t>for what reason.</w:t>
      </w:r>
    </w:p>
    <w:p w14:paraId="32CFB270" w14:textId="08E71E38" w:rsidR="00EB44B6" w:rsidRPr="00203221" w:rsidRDefault="00103D46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Yes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 </w:t>
      </w:r>
    </w:p>
    <w:p w14:paraId="64FD37EB" w14:textId="794536B5" w:rsidR="00EB44B6" w:rsidRPr="00203221" w:rsidRDefault="00103D46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Partially</w:t>
      </w:r>
    </w:p>
    <w:p w14:paraId="61572C47" w14:textId="0A603201" w:rsidR="00EB44B6" w:rsidRPr="00203221" w:rsidRDefault="00103D46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No</w:t>
      </w:r>
    </w:p>
    <w:p w14:paraId="684A8DEF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0F340A7B" w14:textId="1869E768" w:rsidR="00EB44B6" w:rsidRPr="00203221" w:rsidRDefault="00EB44B6" w:rsidP="00EB44B6">
      <w:pPr>
        <w:ind w:left="720"/>
        <w:contextualSpacing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A3B4F6" wp14:editId="4B621822">
                <wp:simplePos x="0" y="0"/>
                <wp:positionH relativeFrom="column">
                  <wp:posOffset>425303</wp:posOffset>
                </wp:positionH>
                <wp:positionV relativeFrom="paragraph">
                  <wp:posOffset>180665</wp:posOffset>
                </wp:positionV>
                <wp:extent cx="5688330" cy="1009650"/>
                <wp:effectExtent l="0" t="0" r="13970" b="19050"/>
                <wp:wrapThrough wrapText="bothSides">
                  <wp:wrapPolygon edited="0">
                    <wp:start x="0" y="0"/>
                    <wp:lineTo x="0" y="21736"/>
                    <wp:lineTo x="21605" y="21736"/>
                    <wp:lineTo x="21605" y="0"/>
                    <wp:lineTo x="0" y="0"/>
                  </wp:wrapPolygon>
                </wp:wrapThrough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3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3F4EB" id="Rectangle 14" o:spid="_x0000_s1026" style="position:absolute;margin-left:33.5pt;margin-top:14.25pt;width:447.9pt;height:7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" filled="f" strokecolor="windowText" strokeweight="1pt">
                <w10:wrap type="through"/>
              </v:rect>
            </w:pict>
          </mc:Fallback>
        </mc:AlternateContent>
      </w:r>
      <w:r w:rsidR="00103D46" w:rsidRPr="00203221">
        <w:rPr>
          <w:rFonts w:ascii="Calibri" w:eastAsia="Calibri" w:hAnsi="Calibri" w:cs="Times New Roman"/>
          <w:noProof/>
          <w:sz w:val="22"/>
          <w:szCs w:val="22"/>
          <w:lang w:eastAsia="en-GB"/>
        </w:rPr>
        <w:t>Explanation</w:t>
      </w:r>
      <w:r w:rsidRPr="00203221">
        <w:rPr>
          <w:rFonts w:ascii="Calibri" w:eastAsia="Calibri" w:hAnsi="Calibri" w:cs="Times New Roman"/>
          <w:noProof/>
          <w:sz w:val="22"/>
          <w:szCs w:val="22"/>
          <w:lang w:eastAsia="en-GB"/>
        </w:rPr>
        <w:t>:</w:t>
      </w:r>
    </w:p>
    <w:p w14:paraId="5A82BF70" w14:textId="77777777" w:rsidR="00EB44B6" w:rsidRPr="00203221" w:rsidRDefault="00EB44B6" w:rsidP="00EB44B6">
      <w:pPr>
        <w:contextualSpacing/>
        <w:rPr>
          <w:rFonts w:ascii="Calibri" w:eastAsia="Calibri" w:hAnsi="Calibri" w:cs="Times New Roman"/>
          <w:sz w:val="22"/>
          <w:szCs w:val="22"/>
        </w:rPr>
      </w:pPr>
    </w:p>
    <w:p w14:paraId="64F712B6" w14:textId="5323289B" w:rsidR="00EB44B6" w:rsidRPr="00203221" w:rsidRDefault="00053B5D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i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Was part 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A (</w:t>
      </w:r>
      <w:r w:rsidRPr="00203221">
        <w:rPr>
          <w:rFonts w:ascii="Calibri" w:eastAsia="Calibri" w:hAnsi="Calibri" w:cs="Times New Roman"/>
          <w:sz w:val="22"/>
          <w:szCs w:val="22"/>
        </w:rPr>
        <w:t>healthcare professional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) 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of the 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MDS-</w:t>
      </w:r>
      <w:r w:rsidRPr="00203221">
        <w:rPr>
          <w:rFonts w:ascii="Calibri" w:eastAsia="Calibri" w:hAnsi="Calibri" w:cs="Times New Roman"/>
          <w:sz w:val="22"/>
          <w:szCs w:val="22"/>
        </w:rPr>
        <w:t>ABI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 </w:t>
      </w:r>
      <w:r w:rsidRPr="00203221">
        <w:rPr>
          <w:rFonts w:ascii="Calibri" w:eastAsia="Calibri" w:hAnsi="Calibri" w:cs="Times New Roman"/>
          <w:sz w:val="22"/>
          <w:szCs w:val="22"/>
        </w:rPr>
        <w:t>easy to complete for you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? </w:t>
      </w:r>
      <w:r w:rsidR="00DC16D0" w:rsidRPr="00203221">
        <w:rPr>
          <w:rFonts w:ascii="Calibri" w:eastAsia="Calibri" w:hAnsi="Calibri" w:cs="Times New Roman"/>
          <w:i/>
          <w:sz w:val="22"/>
          <w:szCs w:val="22"/>
        </w:rPr>
        <w:t>If partially or if not</w:t>
      </w:r>
      <w:r w:rsidR="00EB44B6" w:rsidRPr="00203221">
        <w:rPr>
          <w:rFonts w:ascii="Calibri" w:eastAsia="Calibri" w:hAnsi="Calibri" w:cs="Times New Roman"/>
          <w:i/>
          <w:sz w:val="22"/>
          <w:szCs w:val="22"/>
        </w:rPr>
        <w:t>,</w:t>
      </w:r>
      <w:r w:rsidR="00DC16D0" w:rsidRPr="00203221">
        <w:rPr>
          <w:rFonts w:ascii="Calibri" w:eastAsia="Calibri" w:hAnsi="Calibri" w:cs="Times New Roman"/>
          <w:i/>
          <w:sz w:val="22"/>
          <w:szCs w:val="22"/>
        </w:rPr>
        <w:t xml:space="preserve"> could you indicate which parts were </w:t>
      </w:r>
      <w:r w:rsidR="009071CE">
        <w:rPr>
          <w:rFonts w:ascii="Calibri" w:eastAsia="Calibri" w:hAnsi="Calibri" w:cs="Times New Roman"/>
          <w:i/>
          <w:sz w:val="22"/>
          <w:szCs w:val="22"/>
        </w:rPr>
        <w:t>difficult</w:t>
      </w:r>
      <w:r w:rsidR="00DC16D0" w:rsidRPr="00203221">
        <w:rPr>
          <w:rFonts w:ascii="Calibri" w:eastAsia="Calibri" w:hAnsi="Calibri" w:cs="Times New Roman"/>
          <w:i/>
          <w:sz w:val="22"/>
          <w:szCs w:val="22"/>
        </w:rPr>
        <w:t xml:space="preserve"> to complete and why</w:t>
      </w:r>
      <w:r w:rsidR="00EB44B6" w:rsidRPr="00203221">
        <w:rPr>
          <w:rFonts w:ascii="Calibri" w:eastAsia="Calibri" w:hAnsi="Calibri" w:cs="Times New Roman"/>
          <w:i/>
          <w:sz w:val="22"/>
          <w:szCs w:val="22"/>
        </w:rPr>
        <w:t>?</w:t>
      </w:r>
    </w:p>
    <w:p w14:paraId="7595C6F3" w14:textId="62921E64" w:rsidR="00EB44B6" w:rsidRPr="00203221" w:rsidRDefault="00DC16D0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Yes</w:t>
      </w:r>
    </w:p>
    <w:p w14:paraId="0DFE5BA1" w14:textId="59662586" w:rsidR="00EB44B6" w:rsidRPr="00203221" w:rsidRDefault="00DC16D0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Partially</w:t>
      </w:r>
    </w:p>
    <w:p w14:paraId="720DF2FF" w14:textId="42CC667E" w:rsidR="00EB44B6" w:rsidRPr="00203221" w:rsidRDefault="00DC16D0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No</w:t>
      </w:r>
    </w:p>
    <w:p w14:paraId="1C3013BB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7B71A068" w14:textId="134F7E50" w:rsidR="00EB44B6" w:rsidRPr="00203221" w:rsidRDefault="00EB44B6" w:rsidP="00EB44B6">
      <w:pPr>
        <w:ind w:left="720"/>
        <w:contextualSpacing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44B73B" wp14:editId="203614F9">
                <wp:simplePos x="0" y="0"/>
                <wp:positionH relativeFrom="column">
                  <wp:posOffset>434975</wp:posOffset>
                </wp:positionH>
                <wp:positionV relativeFrom="paragraph">
                  <wp:posOffset>191770</wp:posOffset>
                </wp:positionV>
                <wp:extent cx="5688330" cy="1009650"/>
                <wp:effectExtent l="0" t="0" r="13970" b="19050"/>
                <wp:wrapThrough wrapText="bothSides">
                  <wp:wrapPolygon edited="0">
                    <wp:start x="0" y="0"/>
                    <wp:lineTo x="0" y="21736"/>
                    <wp:lineTo x="21605" y="21736"/>
                    <wp:lineTo x="21605" y="0"/>
                    <wp:lineTo x="0" y="0"/>
                  </wp:wrapPolygon>
                </wp:wrapThrough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3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CCAB5D" id="Rectangle 15" o:spid="_x0000_s1026" style="position:absolute;margin-left:34.25pt;margin-top:15.1pt;width:447.9pt;height:7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" filled="f" strokecolor="windowText" strokeweight="1pt">
                <w10:wrap type="through"/>
              </v:rect>
            </w:pict>
          </mc:Fallback>
        </mc:AlternateContent>
      </w:r>
      <w:r w:rsidR="00DC16D0" w:rsidRPr="00203221">
        <w:rPr>
          <w:rFonts w:ascii="Calibri" w:eastAsia="Calibri" w:hAnsi="Calibri" w:cs="Times New Roman"/>
          <w:sz w:val="22"/>
          <w:szCs w:val="22"/>
        </w:rPr>
        <w:t>Explanation</w:t>
      </w:r>
      <w:r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5123ADD1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60D00477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27482565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5CF5734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4E51329E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C0FB13D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210F42D6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6183BEC4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63A59CB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7938C7F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281D67A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A0DE734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626B8A68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2A9B3C9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3631776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B87E3DC" w14:textId="67993488" w:rsidR="00EB44B6" w:rsidRPr="00203221" w:rsidRDefault="00EB44B6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i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lastRenderedPageBreak/>
        <w:t xml:space="preserve">Was </w:t>
      </w:r>
      <w:r w:rsidR="00203221" w:rsidRPr="00203221">
        <w:rPr>
          <w:rFonts w:ascii="Calibri" w:eastAsia="Calibri" w:hAnsi="Calibri" w:cs="Times New Roman"/>
          <w:sz w:val="22"/>
          <w:szCs w:val="22"/>
        </w:rPr>
        <w:t>part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B (</w:t>
      </w:r>
      <w:r w:rsidR="00203221" w:rsidRPr="00203221">
        <w:rPr>
          <w:rFonts w:ascii="Calibri" w:eastAsia="Calibri" w:hAnsi="Calibri" w:cs="Times New Roman"/>
          <w:sz w:val="22"/>
          <w:szCs w:val="22"/>
        </w:rPr>
        <w:t>person with ABI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) </w:t>
      </w:r>
      <w:r w:rsidR="00203221" w:rsidRPr="00203221">
        <w:rPr>
          <w:rFonts w:ascii="Calibri" w:eastAsia="Calibri" w:hAnsi="Calibri" w:cs="Times New Roman"/>
          <w:sz w:val="22"/>
          <w:szCs w:val="22"/>
        </w:rPr>
        <w:t xml:space="preserve">of the </w:t>
      </w:r>
      <w:r w:rsidRPr="00203221">
        <w:rPr>
          <w:rFonts w:ascii="Calibri" w:eastAsia="Calibri" w:hAnsi="Calibri" w:cs="Times New Roman"/>
          <w:sz w:val="22"/>
          <w:szCs w:val="22"/>
        </w:rPr>
        <w:t>MDS-</w:t>
      </w:r>
      <w:r w:rsidR="00203221" w:rsidRPr="00203221">
        <w:rPr>
          <w:rFonts w:ascii="Calibri" w:eastAsia="Calibri" w:hAnsi="Calibri" w:cs="Times New Roman"/>
          <w:sz w:val="22"/>
          <w:szCs w:val="22"/>
        </w:rPr>
        <w:t>ABI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</w:t>
      </w:r>
      <w:r w:rsidR="00203221" w:rsidRPr="00203221">
        <w:rPr>
          <w:rFonts w:ascii="Calibri" w:eastAsia="Calibri" w:hAnsi="Calibri" w:cs="Times New Roman"/>
          <w:sz w:val="22"/>
          <w:szCs w:val="22"/>
        </w:rPr>
        <w:t xml:space="preserve">easy to complete for </w:t>
      </w:r>
      <w:r w:rsidR="009071CE">
        <w:rPr>
          <w:rFonts w:ascii="Calibri" w:eastAsia="Calibri" w:hAnsi="Calibri" w:cs="Times New Roman"/>
          <w:sz w:val="22"/>
          <w:szCs w:val="22"/>
        </w:rPr>
        <w:t>persons</w:t>
      </w:r>
      <w:r w:rsidR="00203221" w:rsidRPr="00203221">
        <w:rPr>
          <w:rFonts w:ascii="Calibri" w:eastAsia="Calibri" w:hAnsi="Calibri" w:cs="Times New Roman"/>
          <w:sz w:val="22"/>
          <w:szCs w:val="22"/>
        </w:rPr>
        <w:t xml:space="preserve"> with ABI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? </w:t>
      </w:r>
      <w:r w:rsidR="00203221" w:rsidRPr="00203221">
        <w:rPr>
          <w:rFonts w:ascii="Calibri" w:eastAsia="Calibri" w:hAnsi="Calibri" w:cs="Times New Roman"/>
          <w:i/>
          <w:sz w:val="22"/>
          <w:szCs w:val="22"/>
        </w:rPr>
        <w:t>If partially or if not</w:t>
      </w:r>
      <w:r w:rsidRPr="00203221">
        <w:rPr>
          <w:rFonts w:ascii="Calibri" w:eastAsia="Calibri" w:hAnsi="Calibri" w:cs="Times New Roman"/>
          <w:i/>
          <w:sz w:val="22"/>
          <w:szCs w:val="22"/>
        </w:rPr>
        <w:t xml:space="preserve">, </w:t>
      </w:r>
      <w:r w:rsidR="00203221" w:rsidRPr="00203221">
        <w:rPr>
          <w:rFonts w:ascii="Calibri" w:eastAsia="Calibri" w:hAnsi="Calibri" w:cs="Times New Roman"/>
          <w:i/>
          <w:sz w:val="22"/>
          <w:szCs w:val="22"/>
        </w:rPr>
        <w:t xml:space="preserve">could you indicate which parts </w:t>
      </w:r>
      <w:r w:rsidR="009071CE">
        <w:rPr>
          <w:rFonts w:ascii="Calibri" w:eastAsia="Calibri" w:hAnsi="Calibri" w:cs="Times New Roman"/>
          <w:i/>
          <w:sz w:val="22"/>
          <w:szCs w:val="22"/>
        </w:rPr>
        <w:t>were difficult</w:t>
      </w:r>
      <w:r w:rsidR="00203221" w:rsidRPr="00203221">
        <w:rPr>
          <w:rFonts w:ascii="Calibri" w:eastAsia="Calibri" w:hAnsi="Calibri" w:cs="Times New Roman"/>
          <w:i/>
          <w:sz w:val="22"/>
          <w:szCs w:val="22"/>
        </w:rPr>
        <w:t xml:space="preserve"> to complete and why</w:t>
      </w:r>
      <w:r w:rsidRPr="00203221">
        <w:rPr>
          <w:rFonts w:ascii="Calibri" w:eastAsia="Calibri" w:hAnsi="Calibri" w:cs="Times New Roman"/>
          <w:i/>
          <w:sz w:val="22"/>
          <w:szCs w:val="22"/>
        </w:rPr>
        <w:t>?</w:t>
      </w:r>
    </w:p>
    <w:p w14:paraId="473D282B" w14:textId="59E04759" w:rsidR="00EB44B6" w:rsidRPr="00203221" w:rsidRDefault="0020322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Yes</w:t>
      </w:r>
    </w:p>
    <w:p w14:paraId="103ACAC6" w14:textId="21976ACF" w:rsidR="00EB44B6" w:rsidRPr="00203221" w:rsidRDefault="0020322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Partially</w:t>
      </w:r>
    </w:p>
    <w:p w14:paraId="787CE5C4" w14:textId="0FADC27E" w:rsidR="00EB44B6" w:rsidRPr="009071CE" w:rsidRDefault="00203221" w:rsidP="009071CE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No</w:t>
      </w:r>
    </w:p>
    <w:p w14:paraId="70353562" w14:textId="632734D9" w:rsidR="00EB44B6" w:rsidRPr="00203221" w:rsidRDefault="00EB44B6" w:rsidP="00EB44B6">
      <w:pPr>
        <w:ind w:left="720"/>
        <w:contextualSpacing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CF5352" wp14:editId="0DBC59D8">
                <wp:simplePos x="0" y="0"/>
                <wp:positionH relativeFrom="column">
                  <wp:posOffset>435935</wp:posOffset>
                </wp:positionH>
                <wp:positionV relativeFrom="paragraph">
                  <wp:posOffset>180502</wp:posOffset>
                </wp:positionV>
                <wp:extent cx="5688330" cy="1009650"/>
                <wp:effectExtent l="0" t="0" r="13970" b="19050"/>
                <wp:wrapThrough wrapText="bothSides">
                  <wp:wrapPolygon edited="0">
                    <wp:start x="0" y="0"/>
                    <wp:lineTo x="0" y="21736"/>
                    <wp:lineTo x="21605" y="21736"/>
                    <wp:lineTo x="21605" y="0"/>
                    <wp:lineTo x="0" y="0"/>
                  </wp:wrapPolygon>
                </wp:wrapThrough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3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6D39A" id="Rectangle 16" o:spid="_x0000_s1026" style="position:absolute;margin-left:34.35pt;margin-top:14.2pt;width:447.9pt;height:7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" filled="f" strokecolor="windowText" strokeweight="1pt">
                <w10:wrap type="through"/>
              </v:rect>
            </w:pict>
          </mc:Fallback>
        </mc:AlternateContent>
      </w:r>
      <w:r w:rsidR="00203221" w:rsidRPr="00203221">
        <w:rPr>
          <w:rFonts w:ascii="Calibri" w:eastAsia="Calibri" w:hAnsi="Calibri" w:cs="Times New Roman"/>
          <w:sz w:val="22"/>
          <w:szCs w:val="22"/>
        </w:rPr>
        <w:t>Explanation</w:t>
      </w:r>
      <w:r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444DD53B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78FA102C" w14:textId="08CA407B" w:rsidR="00EB44B6" w:rsidRPr="00203221" w:rsidRDefault="00203221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Are there (other) factors that have </w:t>
      </w:r>
      <w:r w:rsidR="009071CE">
        <w:rPr>
          <w:rFonts w:ascii="Calibri" w:eastAsia="Calibri" w:hAnsi="Calibri" w:cs="Times New Roman"/>
          <w:sz w:val="22"/>
          <w:szCs w:val="22"/>
        </w:rPr>
        <w:t>complicated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the administration of the MDS-ABI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? </w:t>
      </w:r>
      <w:r w:rsidRPr="00203221">
        <w:rPr>
          <w:rFonts w:ascii="Calibri" w:eastAsia="Calibri" w:hAnsi="Calibri" w:cs="Times New Roman"/>
          <w:i/>
          <w:sz w:val="22"/>
          <w:szCs w:val="22"/>
        </w:rPr>
        <w:t>If yes, could you indicate as specifically as possible which factors</w:t>
      </w:r>
      <w:r w:rsidR="00EB44B6" w:rsidRPr="00203221">
        <w:rPr>
          <w:rFonts w:ascii="Calibri" w:eastAsia="Calibri" w:hAnsi="Calibri" w:cs="Times New Roman"/>
          <w:i/>
          <w:sz w:val="22"/>
          <w:szCs w:val="22"/>
        </w:rPr>
        <w:t>?</w:t>
      </w:r>
    </w:p>
    <w:p w14:paraId="2C4B5CB9" w14:textId="74D30071" w:rsidR="00EB44B6" w:rsidRPr="00203221" w:rsidRDefault="0020322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No</w:t>
      </w:r>
    </w:p>
    <w:p w14:paraId="6230FF0B" w14:textId="0B644C71" w:rsidR="00EB44B6" w:rsidRPr="00203221" w:rsidRDefault="00203221" w:rsidP="00EB44B6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Yes, namely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: </w:t>
      </w:r>
    </w:p>
    <w:p w14:paraId="0CB54109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CF59E9" wp14:editId="66B8FA16">
                <wp:simplePos x="0" y="0"/>
                <wp:positionH relativeFrom="column">
                  <wp:posOffset>413709</wp:posOffset>
                </wp:positionH>
                <wp:positionV relativeFrom="paragraph">
                  <wp:posOffset>15727</wp:posOffset>
                </wp:positionV>
                <wp:extent cx="5709683" cy="1010093"/>
                <wp:effectExtent l="0" t="0" r="18415" b="19050"/>
                <wp:wrapThrough wrapText="bothSides">
                  <wp:wrapPolygon edited="0">
                    <wp:start x="0" y="0"/>
                    <wp:lineTo x="0" y="21736"/>
                    <wp:lineTo x="21622" y="21736"/>
                    <wp:lineTo x="21622" y="0"/>
                    <wp:lineTo x="0" y="0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9683" cy="101009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3A350E" id="Rectangle 5" o:spid="_x0000_s1026" style="position:absolute;margin-left:32.6pt;margin-top:1.25pt;width:449.6pt;height:7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" filled="f" strokecolor="windowText" strokeweight="1pt">
                <w10:wrap type="through"/>
              </v:rect>
            </w:pict>
          </mc:Fallback>
        </mc:AlternateContent>
      </w:r>
    </w:p>
    <w:p w14:paraId="208CA94C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4F4796D5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08725B80" w14:textId="146D0155" w:rsidR="00EB44B6" w:rsidRPr="00203221" w:rsidRDefault="00203221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Would you use the MDS-ABI in your </w:t>
      </w:r>
      <w:r w:rsidR="009071CE">
        <w:rPr>
          <w:rFonts w:ascii="Calibri" w:eastAsia="Calibri" w:hAnsi="Calibri" w:cs="Times New Roman"/>
          <w:sz w:val="22"/>
          <w:szCs w:val="22"/>
        </w:rPr>
        <w:t>future clinical practice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262CE31E" w14:textId="2E77CEF4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Yes</w:t>
      </w:r>
    </w:p>
    <w:p w14:paraId="2311B06B" w14:textId="2F5A2189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Maybe</w:t>
      </w:r>
    </w:p>
    <w:p w14:paraId="78A9CD63" w14:textId="311414D1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No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  </w:t>
      </w:r>
    </w:p>
    <w:p w14:paraId="25394AF9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21FDFD9D" w14:textId="3108B7EF" w:rsidR="00EB44B6" w:rsidRPr="00203221" w:rsidRDefault="00203221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For which pu</w:t>
      </w:r>
      <w:r w:rsidR="009071CE">
        <w:rPr>
          <w:rFonts w:ascii="Calibri" w:eastAsia="Calibri" w:hAnsi="Calibri" w:cs="Times New Roman"/>
          <w:sz w:val="22"/>
          <w:szCs w:val="22"/>
        </w:rPr>
        <w:t>r</w:t>
      </w:r>
      <w:r w:rsidRPr="00203221">
        <w:rPr>
          <w:rFonts w:ascii="Calibri" w:eastAsia="Calibri" w:hAnsi="Calibri" w:cs="Times New Roman"/>
          <w:sz w:val="22"/>
          <w:szCs w:val="22"/>
        </w:rPr>
        <w:t>poses would you use the MDS-ABI?</w:t>
      </w:r>
      <w:r w:rsidR="00EB44B6" w:rsidRPr="00203221">
        <w:rPr>
          <w:rFonts w:ascii="Calibri" w:eastAsia="Calibri" w:hAnsi="Calibri" w:cs="Times New Roman"/>
          <w:sz w:val="22"/>
          <w:szCs w:val="22"/>
        </w:rPr>
        <w:t xml:space="preserve"> (</w:t>
      </w:r>
      <w:r w:rsidR="009071CE">
        <w:rPr>
          <w:rFonts w:ascii="Calibri" w:eastAsia="Calibri" w:hAnsi="Calibri" w:cs="Times New Roman"/>
          <w:sz w:val="22"/>
          <w:szCs w:val="22"/>
        </w:rPr>
        <w:t>m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ultiple </w:t>
      </w:r>
      <w:r w:rsidR="009071CE">
        <w:rPr>
          <w:rFonts w:ascii="Calibri" w:eastAsia="Calibri" w:hAnsi="Calibri" w:cs="Times New Roman"/>
          <w:sz w:val="22"/>
          <w:szCs w:val="22"/>
        </w:rPr>
        <w:t>choices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 possible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)</w:t>
      </w:r>
    </w:p>
    <w:p w14:paraId="27F72AA2" w14:textId="44DF6927" w:rsidR="00EB44B6" w:rsidRPr="00203221" w:rsidRDefault="00203221" w:rsidP="00EB44B6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At 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intake (</w:t>
      </w:r>
      <w:r w:rsidRPr="00203221">
        <w:rPr>
          <w:rFonts w:ascii="Calibri" w:eastAsia="Calibri" w:hAnsi="Calibri" w:cs="Times New Roman"/>
          <w:sz w:val="22"/>
          <w:szCs w:val="22"/>
        </w:rPr>
        <w:t>to organise the care process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)</w:t>
      </w:r>
    </w:p>
    <w:p w14:paraId="502B3DFA" w14:textId="43BD2062" w:rsidR="00EB44B6" w:rsidRPr="00203221" w:rsidRDefault="00203221" w:rsidP="00EB44B6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Diagnostics</w:t>
      </w:r>
    </w:p>
    <w:p w14:paraId="25F57158" w14:textId="498DE599" w:rsidR="00EB44B6" w:rsidRPr="00203221" w:rsidRDefault="00203221" w:rsidP="00EB44B6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To follow and adjust treatments</w:t>
      </w:r>
    </w:p>
    <w:p w14:paraId="540A086C" w14:textId="6A89507E" w:rsidR="00EB44B6" w:rsidRPr="00203221" w:rsidRDefault="00203221" w:rsidP="00EB44B6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For scientific research</w:t>
      </w:r>
    </w:p>
    <w:p w14:paraId="1FF1EDB4" w14:textId="66E5DAE8" w:rsidR="00EB44B6" w:rsidRPr="00203221" w:rsidRDefault="00203221" w:rsidP="00EB44B6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Not applicable, I would not use the MDS-ABI</w:t>
      </w:r>
    </w:p>
    <w:p w14:paraId="1F38DD65" w14:textId="5DD2F3B6" w:rsidR="00EB44B6" w:rsidRPr="00203221" w:rsidRDefault="00EB44B6" w:rsidP="00EB44B6">
      <w:pPr>
        <w:numPr>
          <w:ilvl w:val="0"/>
          <w:numId w:val="2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5F11E8" wp14:editId="173ECB0C">
                <wp:simplePos x="0" y="0"/>
                <wp:positionH relativeFrom="column">
                  <wp:posOffset>403875</wp:posOffset>
                </wp:positionH>
                <wp:positionV relativeFrom="paragraph">
                  <wp:posOffset>199715</wp:posOffset>
                </wp:positionV>
                <wp:extent cx="5688330" cy="1009650"/>
                <wp:effectExtent l="0" t="0" r="13970" b="19050"/>
                <wp:wrapThrough wrapText="bothSides">
                  <wp:wrapPolygon edited="0">
                    <wp:start x="0" y="0"/>
                    <wp:lineTo x="0" y="21736"/>
                    <wp:lineTo x="21605" y="21736"/>
                    <wp:lineTo x="21605" y="0"/>
                    <wp:lineTo x="0" y="0"/>
                  </wp:wrapPolygon>
                </wp:wrapThrough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3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DBB58" id="Rectangle 17" o:spid="_x0000_s1026" style="position:absolute;margin-left:31.8pt;margin-top:15.75pt;width:447.9pt;height:7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" filled="f" strokecolor="windowText" strokeweight="1pt">
                <w10:wrap type="through"/>
              </v:rect>
            </w:pict>
          </mc:Fallback>
        </mc:AlternateContent>
      </w:r>
      <w:r w:rsidR="00203221" w:rsidRPr="00203221">
        <w:rPr>
          <w:rFonts w:ascii="Calibri" w:eastAsia="Calibri" w:hAnsi="Calibri" w:cs="Times New Roman"/>
          <w:sz w:val="22"/>
          <w:szCs w:val="22"/>
        </w:rPr>
        <w:t>Other, namely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: </w:t>
      </w:r>
    </w:p>
    <w:p w14:paraId="63923EB6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7C7CAFD8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672E89B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15254F5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E91FBE5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61793F34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037AA4E1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314104D" w14:textId="7096A6B6" w:rsidR="00EB44B6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5E8674C6" w14:textId="77777777" w:rsidR="009071CE" w:rsidRPr="00203221" w:rsidRDefault="009071CE" w:rsidP="00EB44B6">
      <w:pPr>
        <w:rPr>
          <w:rFonts w:ascii="Calibri" w:eastAsia="Calibri" w:hAnsi="Calibri" w:cs="Times New Roman"/>
          <w:sz w:val="22"/>
          <w:szCs w:val="22"/>
        </w:rPr>
      </w:pPr>
    </w:p>
    <w:p w14:paraId="33409DE8" w14:textId="180B08A9" w:rsidR="00EB44B6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7A57E74D" w14:textId="77777777" w:rsidR="009071CE" w:rsidRPr="00203221" w:rsidRDefault="009071CE" w:rsidP="00EB44B6">
      <w:pPr>
        <w:rPr>
          <w:rFonts w:ascii="Calibri" w:eastAsia="Calibri" w:hAnsi="Calibri" w:cs="Times New Roman"/>
          <w:sz w:val="22"/>
          <w:szCs w:val="22"/>
        </w:rPr>
      </w:pPr>
    </w:p>
    <w:p w14:paraId="50F69BBB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FC13598" w14:textId="72F90880" w:rsidR="00EB44B6" w:rsidRPr="00203221" w:rsidRDefault="00203221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lastRenderedPageBreak/>
        <w:t>Why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 would you (potentially)</w:t>
      </w:r>
      <w:r>
        <w:rPr>
          <w:rFonts w:ascii="Calibri" w:eastAsia="Calibri" w:hAnsi="Calibri" w:cs="Times New Roman"/>
          <w:sz w:val="22"/>
          <w:szCs w:val="22"/>
        </w:rPr>
        <w:t xml:space="preserve"> not use the MDS-ABI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 (</w:t>
      </w:r>
      <w:r>
        <w:rPr>
          <w:rFonts w:ascii="Calibri" w:eastAsia="Calibri" w:hAnsi="Calibri" w:cs="Times New Roman"/>
          <w:sz w:val="22"/>
          <w:szCs w:val="22"/>
        </w:rPr>
        <w:t xml:space="preserve">multiple </w:t>
      </w:r>
      <w:r w:rsidR="009071CE">
        <w:rPr>
          <w:rFonts w:ascii="Calibri" w:eastAsia="Calibri" w:hAnsi="Calibri" w:cs="Times New Roman"/>
          <w:sz w:val="22"/>
          <w:szCs w:val="22"/>
        </w:rPr>
        <w:t>choices</w:t>
      </w:r>
      <w:r>
        <w:rPr>
          <w:rFonts w:ascii="Calibri" w:eastAsia="Calibri" w:hAnsi="Calibri" w:cs="Times New Roman"/>
          <w:sz w:val="22"/>
          <w:szCs w:val="22"/>
        </w:rPr>
        <w:t xml:space="preserve"> possible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)</w:t>
      </w:r>
    </w:p>
    <w:p w14:paraId="5231C7D5" w14:textId="22A5AD9D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t applicable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:</w:t>
      </w:r>
      <w:r>
        <w:rPr>
          <w:rFonts w:ascii="Calibri" w:eastAsia="Calibri" w:hAnsi="Calibri" w:cs="Times New Roman"/>
          <w:sz w:val="22"/>
          <w:szCs w:val="22"/>
        </w:rPr>
        <w:t xml:space="preserve"> I 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am going to </w:t>
      </w:r>
      <w:r>
        <w:rPr>
          <w:rFonts w:ascii="Calibri" w:eastAsia="Calibri" w:hAnsi="Calibri" w:cs="Times New Roman"/>
          <w:sz w:val="22"/>
          <w:szCs w:val="22"/>
        </w:rPr>
        <w:t>use the MDS-ABI</w:t>
      </w:r>
    </w:p>
    <w:p w14:paraId="5ACC1862" w14:textId="33475C2E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Administ</w:t>
      </w:r>
      <w:r w:rsidR="009071CE">
        <w:rPr>
          <w:rFonts w:ascii="Calibri" w:eastAsia="Calibri" w:hAnsi="Calibri" w:cs="Times New Roman"/>
          <w:sz w:val="22"/>
          <w:szCs w:val="22"/>
        </w:rPr>
        <w:t>ration</w:t>
      </w:r>
      <w:r>
        <w:rPr>
          <w:rFonts w:ascii="Calibri" w:eastAsia="Calibri" w:hAnsi="Calibri" w:cs="Times New Roman"/>
          <w:sz w:val="22"/>
          <w:szCs w:val="22"/>
        </w:rPr>
        <w:t xml:space="preserve"> takes too much time</w:t>
      </w:r>
    </w:p>
    <w:p w14:paraId="62D057EB" w14:textId="656A7979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I </w:t>
      </w:r>
      <w:r w:rsidR="009071CE">
        <w:rPr>
          <w:rFonts w:ascii="Calibri" w:eastAsia="Calibri" w:hAnsi="Calibri" w:cs="Times New Roman"/>
          <w:sz w:val="22"/>
          <w:szCs w:val="22"/>
        </w:rPr>
        <w:t>consider</w:t>
      </w:r>
      <w:r>
        <w:rPr>
          <w:rFonts w:ascii="Calibri" w:eastAsia="Calibri" w:hAnsi="Calibri" w:cs="Times New Roman"/>
          <w:sz w:val="22"/>
          <w:szCs w:val="22"/>
        </w:rPr>
        <w:t xml:space="preserve"> the selected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 measurement</w:t>
      </w:r>
      <w:r>
        <w:rPr>
          <w:rFonts w:ascii="Calibri" w:eastAsia="Calibri" w:hAnsi="Calibri" w:cs="Times New Roman"/>
          <w:sz w:val="22"/>
          <w:szCs w:val="22"/>
        </w:rPr>
        <w:t xml:space="preserve"> instruments </w:t>
      </w:r>
      <w:r w:rsidR="009071CE">
        <w:rPr>
          <w:rFonts w:ascii="Calibri" w:eastAsia="Calibri" w:hAnsi="Calibri" w:cs="Times New Roman"/>
          <w:sz w:val="22"/>
          <w:szCs w:val="22"/>
        </w:rPr>
        <w:t>un</w:t>
      </w:r>
      <w:r>
        <w:rPr>
          <w:rFonts w:ascii="Calibri" w:eastAsia="Calibri" w:hAnsi="Calibri" w:cs="Times New Roman"/>
          <w:sz w:val="22"/>
          <w:szCs w:val="22"/>
        </w:rPr>
        <w:t>suitable</w:t>
      </w:r>
    </w:p>
    <w:p w14:paraId="6C00D914" w14:textId="42EBA607" w:rsidR="009071CE" w:rsidRDefault="009071CE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</w:t>
      </w:r>
      <w:r w:rsidRPr="009071CE">
        <w:rPr>
          <w:rFonts w:ascii="Calibri" w:eastAsia="Calibri" w:hAnsi="Calibri" w:cs="Times New Roman"/>
          <w:sz w:val="22"/>
          <w:szCs w:val="22"/>
        </w:rPr>
        <w:t xml:space="preserve">ther measurement instruments </w:t>
      </w:r>
      <w:r>
        <w:rPr>
          <w:rFonts w:ascii="Calibri" w:eastAsia="Calibri" w:hAnsi="Calibri" w:cs="Times New Roman"/>
          <w:sz w:val="22"/>
          <w:szCs w:val="22"/>
        </w:rPr>
        <w:t xml:space="preserve">are </w:t>
      </w:r>
      <w:r w:rsidRPr="009071CE">
        <w:rPr>
          <w:rFonts w:ascii="Calibri" w:eastAsia="Calibri" w:hAnsi="Calibri" w:cs="Times New Roman"/>
          <w:sz w:val="22"/>
          <w:szCs w:val="22"/>
        </w:rPr>
        <w:t xml:space="preserve">standard practice at the institution </w:t>
      </w:r>
      <w:r>
        <w:rPr>
          <w:rFonts w:ascii="Calibri" w:eastAsia="Calibri" w:hAnsi="Calibri" w:cs="Times New Roman"/>
          <w:sz w:val="22"/>
          <w:szCs w:val="22"/>
        </w:rPr>
        <w:t>work</w:t>
      </w:r>
    </w:p>
    <w:p w14:paraId="6E7B72CB" w14:textId="47BF15C0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 think that (</w:t>
      </w:r>
      <w:r w:rsidR="009071CE">
        <w:rPr>
          <w:rFonts w:ascii="Calibri" w:eastAsia="Calibri" w:hAnsi="Calibri" w:cs="Times New Roman"/>
          <w:sz w:val="22"/>
          <w:szCs w:val="22"/>
        </w:rPr>
        <w:t>a proportion</w:t>
      </w:r>
      <w:r>
        <w:rPr>
          <w:rFonts w:ascii="Calibri" w:eastAsia="Calibri" w:hAnsi="Calibri" w:cs="Times New Roman"/>
          <w:sz w:val="22"/>
          <w:szCs w:val="22"/>
        </w:rPr>
        <w:t xml:space="preserve"> o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f </w:t>
      </w:r>
      <w:r>
        <w:rPr>
          <w:rFonts w:ascii="Calibri" w:eastAsia="Calibri" w:hAnsi="Calibri" w:cs="Times New Roman"/>
          <w:sz w:val="22"/>
          <w:szCs w:val="22"/>
        </w:rPr>
        <w:t>the</w:t>
      </w:r>
      <w:r w:rsidR="009071CE">
        <w:rPr>
          <w:rFonts w:ascii="Calibri" w:eastAsia="Calibri" w:hAnsi="Calibri" w:cs="Times New Roman"/>
          <w:sz w:val="22"/>
          <w:szCs w:val="22"/>
        </w:rPr>
        <w:t>)</w:t>
      </w:r>
      <w:r>
        <w:rPr>
          <w:rFonts w:ascii="Calibri" w:eastAsia="Calibri" w:hAnsi="Calibri" w:cs="Times New Roman"/>
          <w:sz w:val="22"/>
          <w:szCs w:val="22"/>
        </w:rPr>
        <w:t xml:space="preserve"> pe</w:t>
      </w:r>
      <w:r w:rsidR="009071CE">
        <w:rPr>
          <w:rFonts w:ascii="Calibri" w:eastAsia="Calibri" w:hAnsi="Calibri" w:cs="Times New Roman"/>
          <w:sz w:val="22"/>
          <w:szCs w:val="22"/>
        </w:rPr>
        <w:t>rsons</w:t>
      </w:r>
      <w:r>
        <w:rPr>
          <w:rFonts w:ascii="Calibri" w:eastAsia="Calibri" w:hAnsi="Calibri" w:cs="Times New Roman"/>
          <w:sz w:val="22"/>
          <w:szCs w:val="22"/>
        </w:rPr>
        <w:t xml:space="preserve"> with ABI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 are unable to complete the MDS-ABI</w:t>
      </w:r>
    </w:p>
    <w:p w14:paraId="10EFC7B7" w14:textId="1FB68407" w:rsidR="00EB44B6" w:rsidRPr="00203221" w:rsidRDefault="00203221" w:rsidP="00EB44B6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, namely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59CD7598" w14:textId="77777777" w:rsidR="00EB44B6" w:rsidRPr="00203221" w:rsidRDefault="00EB44B6" w:rsidP="00EB44B6">
      <w:pPr>
        <w:ind w:left="36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005610" wp14:editId="2AF28153">
                <wp:simplePos x="0" y="0"/>
                <wp:positionH relativeFrom="column">
                  <wp:posOffset>435935</wp:posOffset>
                </wp:positionH>
                <wp:positionV relativeFrom="paragraph">
                  <wp:posOffset>41954</wp:posOffset>
                </wp:positionV>
                <wp:extent cx="5688330" cy="1009650"/>
                <wp:effectExtent l="0" t="0" r="13970" b="19050"/>
                <wp:wrapThrough wrapText="bothSides">
                  <wp:wrapPolygon edited="0">
                    <wp:start x="0" y="0"/>
                    <wp:lineTo x="0" y="21736"/>
                    <wp:lineTo x="21605" y="21736"/>
                    <wp:lineTo x="21605" y="0"/>
                    <wp:lineTo x="0" y="0"/>
                  </wp:wrapPolygon>
                </wp:wrapThrough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3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3EFC81" id="Rectangle 18" o:spid="_x0000_s1026" style="position:absolute;margin-left:34.35pt;margin-top:3.3pt;width:447.9pt;height:7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" filled="f" strokecolor="windowText" strokeweight="1pt">
                <w10:wrap type="through"/>
              </v:rect>
            </w:pict>
          </mc:Fallback>
        </mc:AlternateContent>
      </w:r>
    </w:p>
    <w:p w14:paraId="3A253850" w14:textId="39B3F52A" w:rsidR="00EB44B6" w:rsidRPr="00203221" w:rsidRDefault="009071CE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According to you, how could</w:t>
      </w:r>
      <w:r w:rsidR="00872085">
        <w:rPr>
          <w:rFonts w:ascii="Calibri" w:eastAsia="Calibri" w:hAnsi="Calibri" w:cs="Times New Roman"/>
          <w:sz w:val="22"/>
          <w:szCs w:val="22"/>
        </w:rPr>
        <w:t xml:space="preserve"> the MDS-ABI be improved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 (</w:t>
      </w:r>
      <w:r w:rsidR="00872085">
        <w:rPr>
          <w:rFonts w:ascii="Calibri" w:eastAsia="Calibri" w:hAnsi="Calibri" w:cs="Times New Roman"/>
          <w:sz w:val="22"/>
          <w:szCs w:val="22"/>
        </w:rPr>
        <w:t xml:space="preserve">multiple </w:t>
      </w:r>
      <w:r>
        <w:rPr>
          <w:rFonts w:ascii="Calibri" w:eastAsia="Calibri" w:hAnsi="Calibri" w:cs="Times New Roman"/>
          <w:sz w:val="22"/>
          <w:szCs w:val="22"/>
        </w:rPr>
        <w:t>choices</w:t>
      </w:r>
      <w:r w:rsidR="00872085">
        <w:rPr>
          <w:rFonts w:ascii="Calibri" w:eastAsia="Calibri" w:hAnsi="Calibri" w:cs="Times New Roman"/>
          <w:sz w:val="22"/>
          <w:szCs w:val="22"/>
        </w:rPr>
        <w:t xml:space="preserve"> possible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)</w:t>
      </w:r>
    </w:p>
    <w:p w14:paraId="40EE24B6" w14:textId="546608E9" w:rsidR="00EB44B6" w:rsidRPr="00203221" w:rsidRDefault="00872085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t, I would not change the MDS-ABI</w:t>
      </w:r>
    </w:p>
    <w:p w14:paraId="0B03372F" w14:textId="533DB013" w:rsidR="00EB44B6" w:rsidRPr="00872085" w:rsidRDefault="00872085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  <w:lang w:val="en-US"/>
        </w:rPr>
      </w:pPr>
      <w:r>
        <w:rPr>
          <w:rFonts w:ascii="Calibri" w:eastAsia="Calibri" w:hAnsi="Calibri" w:cs="Times New Roman"/>
          <w:sz w:val="22"/>
          <w:szCs w:val="22"/>
        </w:rPr>
        <w:t>A clearer instruction for healthcare professionals</w:t>
      </w:r>
    </w:p>
    <w:p w14:paraId="1568AA1E" w14:textId="1ED50CEE" w:rsidR="00EB44B6" w:rsidRPr="00872085" w:rsidRDefault="00872085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  <w:lang w:val="en-US"/>
        </w:rPr>
      </w:pPr>
      <w:r w:rsidRPr="00872085">
        <w:rPr>
          <w:rFonts w:ascii="Calibri" w:eastAsia="Calibri" w:hAnsi="Calibri" w:cs="Times New Roman"/>
          <w:sz w:val="22"/>
          <w:szCs w:val="22"/>
          <w:lang w:val="en-US"/>
        </w:rPr>
        <w:t>A clearer instruction for people with ABI</w:t>
      </w:r>
    </w:p>
    <w:p w14:paraId="6B530289" w14:textId="159413C2" w:rsidR="00EB44B6" w:rsidRPr="00203221" w:rsidRDefault="00872085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A more attractive lay-out</w:t>
      </w:r>
    </w:p>
    <w:p w14:paraId="6A95201A" w14:textId="24C78C93" w:rsidR="00EB44B6" w:rsidRPr="00E3138B" w:rsidRDefault="00E3138B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  <w:lang w:val="en-US"/>
        </w:rPr>
      </w:pPr>
      <w:r w:rsidRPr="00E3138B">
        <w:rPr>
          <w:rFonts w:ascii="Calibri" w:eastAsia="Calibri" w:hAnsi="Calibri" w:cs="Times New Roman"/>
          <w:sz w:val="22"/>
          <w:szCs w:val="22"/>
          <w:lang w:val="en-US"/>
        </w:rPr>
        <w:t>Make t</w:t>
      </w:r>
      <w:r w:rsidR="00872085" w:rsidRPr="00E3138B">
        <w:rPr>
          <w:rFonts w:ascii="Calibri" w:eastAsia="Calibri" w:hAnsi="Calibri" w:cs="Times New Roman"/>
          <w:sz w:val="22"/>
          <w:szCs w:val="22"/>
          <w:lang w:val="en-US"/>
        </w:rPr>
        <w:t>he MDS-ABI</w:t>
      </w:r>
      <w:r w:rsidR="00EB44B6" w:rsidRPr="00E3138B">
        <w:rPr>
          <w:rFonts w:ascii="Calibri" w:eastAsia="Calibri" w:hAnsi="Calibri" w:cs="Times New Roman"/>
          <w:sz w:val="22"/>
          <w:szCs w:val="22"/>
          <w:lang w:val="en-US"/>
        </w:rPr>
        <w:t xml:space="preserve"> </w:t>
      </w:r>
      <w:r w:rsidRPr="00E3138B">
        <w:rPr>
          <w:rFonts w:ascii="Calibri" w:eastAsia="Calibri" w:hAnsi="Calibri" w:cs="Times New Roman"/>
          <w:sz w:val="22"/>
          <w:szCs w:val="22"/>
          <w:lang w:val="en-US"/>
        </w:rPr>
        <w:t>available in</w:t>
      </w:r>
      <w:r w:rsidR="009071CE">
        <w:rPr>
          <w:rFonts w:ascii="Calibri" w:eastAsia="Calibri" w:hAnsi="Calibri" w:cs="Times New Roman"/>
          <w:sz w:val="22"/>
          <w:szCs w:val="22"/>
          <w:lang w:val="en-US"/>
        </w:rPr>
        <w:t xml:space="preserve"> a</w:t>
      </w:r>
      <w:r w:rsidRPr="00E3138B">
        <w:rPr>
          <w:rFonts w:ascii="Calibri" w:eastAsia="Calibri" w:hAnsi="Calibri" w:cs="Times New Roman"/>
          <w:sz w:val="22"/>
          <w:szCs w:val="22"/>
          <w:lang w:val="en-US"/>
        </w:rPr>
        <w:t xml:space="preserve"> digital form</w:t>
      </w:r>
      <w:r w:rsidR="009071CE">
        <w:rPr>
          <w:rFonts w:ascii="Calibri" w:eastAsia="Calibri" w:hAnsi="Calibri" w:cs="Times New Roman"/>
          <w:sz w:val="22"/>
          <w:szCs w:val="22"/>
          <w:lang w:val="en-US"/>
        </w:rPr>
        <w:t>at</w:t>
      </w:r>
    </w:p>
    <w:p w14:paraId="75FD79A8" w14:textId="577C6A09" w:rsidR="00EB44B6" w:rsidRPr="00203221" w:rsidRDefault="00E3138B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Deleting the following </w:t>
      </w:r>
      <w:r w:rsidR="009071CE">
        <w:rPr>
          <w:rFonts w:ascii="Calibri" w:eastAsia="Calibri" w:hAnsi="Calibri" w:cs="Times New Roman"/>
          <w:sz w:val="22"/>
          <w:szCs w:val="22"/>
        </w:rPr>
        <w:t>measurement instruments</w:t>
      </w:r>
      <w:r>
        <w:rPr>
          <w:rFonts w:ascii="Calibri" w:eastAsia="Calibri" w:hAnsi="Calibri" w:cs="Times New Roman"/>
          <w:sz w:val="22"/>
          <w:szCs w:val="22"/>
        </w:rPr>
        <w:t>/variables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:</w:t>
      </w:r>
    </w:p>
    <w:tbl>
      <w:tblPr>
        <w:tblStyle w:val="TableGrid1"/>
        <w:tblW w:w="0" w:type="auto"/>
        <w:tblInd w:w="1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9"/>
        <w:gridCol w:w="3786"/>
      </w:tblGrid>
      <w:tr w:rsidR="00EB44B6" w:rsidRPr="00E3138B" w14:paraId="14B02725" w14:textId="77777777" w:rsidTr="00A92652">
        <w:tc>
          <w:tcPr>
            <w:tcW w:w="3609" w:type="dxa"/>
          </w:tcPr>
          <w:p w14:paraId="183117AC" w14:textId="482CC5CC" w:rsidR="00EB44B6" w:rsidRPr="00203221" w:rsidRDefault="00E3138B" w:rsidP="00E3138B">
            <w:pP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Part</w:t>
            </w:r>
            <w:r w:rsidR="00EB44B6" w:rsidRPr="00203221"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 xml:space="preserve"> A: </w:t>
            </w:r>
            <w:r>
              <w:rPr>
                <w:rFonts w:ascii="Calibri" w:hAnsi="Calibri" w:cs="Times New Roman"/>
                <w:b/>
                <w:sz w:val="22"/>
                <w:szCs w:val="22"/>
                <w:lang w:val="en-GB"/>
              </w:rPr>
              <w:t>healthcare professional</w:t>
            </w:r>
          </w:p>
        </w:tc>
        <w:tc>
          <w:tcPr>
            <w:tcW w:w="3786" w:type="dxa"/>
          </w:tcPr>
          <w:p w14:paraId="2E65DBDB" w14:textId="1589A8A8" w:rsidR="00EB44B6" w:rsidRPr="00E3138B" w:rsidRDefault="00E3138B" w:rsidP="00E3138B">
            <w:pPr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3138B">
              <w:rPr>
                <w:rFonts w:ascii="Calibri" w:hAnsi="Calibri" w:cs="Times New Roman"/>
                <w:b/>
                <w:sz w:val="22"/>
                <w:szCs w:val="22"/>
              </w:rPr>
              <w:t>Part</w:t>
            </w:r>
            <w:r w:rsidR="00EB44B6" w:rsidRPr="00E3138B">
              <w:rPr>
                <w:rFonts w:ascii="Calibri" w:hAnsi="Calibri" w:cs="Times New Roman"/>
                <w:b/>
                <w:sz w:val="22"/>
                <w:szCs w:val="22"/>
              </w:rPr>
              <w:t xml:space="preserve"> B: </w:t>
            </w:r>
            <w:r w:rsidRPr="00E3138B">
              <w:rPr>
                <w:rFonts w:ascii="Calibri" w:hAnsi="Calibri" w:cs="Times New Roman"/>
                <w:b/>
                <w:sz w:val="22"/>
                <w:szCs w:val="22"/>
              </w:rPr>
              <w:t>person with ABI</w:t>
            </w:r>
          </w:p>
        </w:tc>
      </w:tr>
      <w:tr w:rsidR="00EB44B6" w:rsidRPr="00203221" w14:paraId="75B4D892" w14:textId="77777777" w:rsidTr="00A92652">
        <w:tc>
          <w:tcPr>
            <w:tcW w:w="3609" w:type="dxa"/>
          </w:tcPr>
          <w:p w14:paraId="44DA6DF7" w14:textId="5CD415D9" w:rsidR="00EB44B6" w:rsidRPr="00203221" w:rsidRDefault="00E3138B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General </w:t>
            </w:r>
            <w:r w:rsidR="009071CE">
              <w:rPr>
                <w:rFonts w:ascii="Calibri" w:hAnsi="Calibri" w:cs="Times New Roman"/>
                <w:sz w:val="22"/>
                <w:szCs w:val="22"/>
                <w:lang w:val="en-GB"/>
              </w:rPr>
              <w:t>information</w:t>
            </w:r>
          </w:p>
          <w:p w14:paraId="0AB96710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HADS</w:t>
            </w:r>
          </w:p>
          <w:p w14:paraId="05B38B7C" w14:textId="08B23175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Screening</w:t>
            </w:r>
            <w:r w:rsidR="00E3138B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 question </w:t>
            </w: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social </w:t>
            </w:r>
            <w:r w:rsidR="00E3138B">
              <w:rPr>
                <w:rFonts w:ascii="Calibri" w:hAnsi="Calibri" w:cs="Times New Roman"/>
                <w:sz w:val="22"/>
                <w:szCs w:val="22"/>
                <w:lang w:val="en-GB"/>
              </w:rPr>
              <w:t>support</w:t>
            </w:r>
          </w:p>
          <w:p w14:paraId="53FAD023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FSS</w:t>
            </w:r>
          </w:p>
          <w:p w14:paraId="580FC27A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SF-12</w:t>
            </w:r>
          </w:p>
          <w:p w14:paraId="6FA4B482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 xml:space="preserve">USER-P </w:t>
            </w:r>
          </w:p>
        </w:tc>
        <w:tc>
          <w:tcPr>
            <w:tcW w:w="3786" w:type="dxa"/>
          </w:tcPr>
          <w:p w14:paraId="1CADD88A" w14:textId="051B321C" w:rsidR="00EB44B6" w:rsidRPr="00203221" w:rsidRDefault="00E3138B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val="en-GB"/>
              </w:rPr>
              <w:t>Injury characteristics</w:t>
            </w:r>
          </w:p>
          <w:p w14:paraId="5458DC9B" w14:textId="598FCBB4" w:rsidR="00EB44B6" w:rsidRPr="00203221" w:rsidRDefault="00E3138B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val="en-GB"/>
              </w:rPr>
              <w:t>Screening questions communication</w:t>
            </w:r>
          </w:p>
          <w:p w14:paraId="7014022B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MoCA</w:t>
            </w:r>
          </w:p>
          <w:p w14:paraId="4AA41FFC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CIRS</w:t>
            </w:r>
          </w:p>
          <w:p w14:paraId="156BE3D6" w14:textId="77777777" w:rsidR="00EB44B6" w:rsidRPr="00203221" w:rsidRDefault="00EB44B6" w:rsidP="00EB44B6">
            <w:pPr>
              <w:numPr>
                <w:ilvl w:val="0"/>
                <w:numId w:val="4"/>
              </w:numPr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203221">
              <w:rPr>
                <w:rFonts w:ascii="Calibri" w:hAnsi="Calibri" w:cs="Times New Roman"/>
                <w:sz w:val="22"/>
                <w:szCs w:val="22"/>
                <w:lang w:val="en-GB"/>
              </w:rPr>
              <w:t>Barthel Index</w:t>
            </w:r>
          </w:p>
          <w:p w14:paraId="671041B0" w14:textId="77777777" w:rsidR="00EB44B6" w:rsidRPr="00203221" w:rsidRDefault="00EB44B6" w:rsidP="00EB44B6">
            <w:pPr>
              <w:ind w:left="720"/>
              <w:contextualSpacing/>
              <w:rPr>
                <w:rFonts w:ascii="Calibri" w:hAnsi="Calibri" w:cs="Times New Roman"/>
                <w:sz w:val="22"/>
                <w:szCs w:val="22"/>
                <w:lang w:val="en-GB"/>
              </w:rPr>
            </w:pPr>
          </w:p>
        </w:tc>
      </w:tr>
    </w:tbl>
    <w:p w14:paraId="35E55EDD" w14:textId="0BF5B1D5" w:rsidR="00EB44B6" w:rsidRPr="00203221" w:rsidRDefault="00EB44B6" w:rsidP="00EB44B6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581B01" wp14:editId="3310C4A3">
                <wp:simplePos x="0" y="0"/>
                <wp:positionH relativeFrom="column">
                  <wp:posOffset>424815</wp:posOffset>
                </wp:positionH>
                <wp:positionV relativeFrom="paragraph">
                  <wp:posOffset>187015</wp:posOffset>
                </wp:positionV>
                <wp:extent cx="5698490" cy="475615"/>
                <wp:effectExtent l="0" t="0" r="16510" b="6985"/>
                <wp:wrapThrough wrapText="bothSides">
                  <wp:wrapPolygon edited="0">
                    <wp:start x="0" y="0"/>
                    <wp:lineTo x="0" y="21340"/>
                    <wp:lineTo x="21614" y="21340"/>
                    <wp:lineTo x="21614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8490" cy="4756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3891C" id="Rectangle 1" o:spid="_x0000_s1026" style="position:absolute;margin-left:33.45pt;margin-top:14.75pt;width:448.7pt;height:3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" filled="f" strokecolor="windowText" strokeweight="1pt">
                <w10:wrap type="through"/>
              </v:rect>
            </w:pict>
          </mc:Fallback>
        </mc:AlternateContent>
      </w:r>
      <w:r w:rsidR="00E3138B">
        <w:rPr>
          <w:rFonts w:ascii="Calibri" w:eastAsia="Calibri" w:hAnsi="Calibri" w:cs="Times New Roman"/>
          <w:sz w:val="22"/>
          <w:szCs w:val="22"/>
        </w:rPr>
        <w:t>Adding the following tools/variables</w:t>
      </w:r>
      <w:r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3B7507A5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13B32A19" w14:textId="7E7D865F" w:rsidR="00EB44B6" w:rsidRPr="00203221" w:rsidRDefault="00EB44B6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5481CD" wp14:editId="36044E1F">
                <wp:simplePos x="0" y="0"/>
                <wp:positionH relativeFrom="column">
                  <wp:posOffset>424977</wp:posOffset>
                </wp:positionH>
                <wp:positionV relativeFrom="paragraph">
                  <wp:posOffset>543722</wp:posOffset>
                </wp:positionV>
                <wp:extent cx="5688330" cy="1009650"/>
                <wp:effectExtent l="0" t="0" r="13970" b="19050"/>
                <wp:wrapThrough wrapText="bothSides">
                  <wp:wrapPolygon edited="0">
                    <wp:start x="0" y="0"/>
                    <wp:lineTo x="0" y="21736"/>
                    <wp:lineTo x="21605" y="21736"/>
                    <wp:lineTo x="21605" y="0"/>
                    <wp:lineTo x="0" y="0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330" cy="1009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BBEBC" id="Rectangle 19" o:spid="_x0000_s1026" style="position:absolute;margin-left:33.45pt;margin-top:42.8pt;width:447.9pt;height:7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" filled="f" strokecolor="windowText" strokeweight="1pt">
                <w10:wrap type="through"/>
              </v:rect>
            </w:pict>
          </mc:Fallback>
        </mc:AlternateContent>
      </w:r>
      <w:r w:rsidR="00E3138B">
        <w:rPr>
          <w:rFonts w:ascii="Calibri" w:eastAsia="Calibri" w:hAnsi="Calibri" w:cs="Times New Roman"/>
          <w:sz w:val="22"/>
          <w:szCs w:val="22"/>
        </w:rPr>
        <w:t>Other</w:t>
      </w:r>
      <w:r w:rsidRPr="00203221">
        <w:rPr>
          <w:rFonts w:ascii="Calibri" w:eastAsia="Calibri" w:hAnsi="Calibri" w:cs="Times New Roman"/>
          <w:sz w:val="22"/>
          <w:szCs w:val="22"/>
        </w:rPr>
        <w:t xml:space="preserve">, </w:t>
      </w:r>
      <w:r w:rsidR="00E3138B">
        <w:rPr>
          <w:rFonts w:ascii="Calibri" w:eastAsia="Calibri" w:hAnsi="Calibri" w:cs="Times New Roman"/>
          <w:sz w:val="22"/>
          <w:szCs w:val="22"/>
        </w:rPr>
        <w:t>namely</w:t>
      </w:r>
      <w:r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60F242E1" w14:textId="48FCA773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1FB0CE55" w14:textId="5CE84767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560820EB" w14:textId="77777777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5B62BCCC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75F1D564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047A9B6A" w14:textId="77777777" w:rsidR="00EB44B6" w:rsidRPr="00203221" w:rsidRDefault="00EB44B6" w:rsidP="00EB44B6">
      <w:pPr>
        <w:spacing w:after="200" w:line="276" w:lineRule="auto"/>
        <w:ind w:left="360"/>
        <w:contextualSpacing/>
        <w:jc w:val="both"/>
        <w:rPr>
          <w:rFonts w:ascii="Calibri" w:eastAsia="Calibri" w:hAnsi="Calibri" w:cs="Times New Roman"/>
          <w:sz w:val="22"/>
          <w:szCs w:val="22"/>
        </w:rPr>
      </w:pPr>
    </w:p>
    <w:p w14:paraId="5994641F" w14:textId="094F80BB" w:rsidR="00EB44B6" w:rsidRPr="00203221" w:rsidRDefault="00E3138B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What score would you give the </w:t>
      </w:r>
      <w:r w:rsidR="009071CE">
        <w:rPr>
          <w:rFonts w:ascii="Calibri" w:eastAsia="Calibri" w:hAnsi="Calibri" w:cs="Times New Roman"/>
          <w:sz w:val="22"/>
          <w:szCs w:val="22"/>
        </w:rPr>
        <w:t>usability</w:t>
      </w:r>
      <w:r>
        <w:rPr>
          <w:rFonts w:ascii="Calibri" w:eastAsia="Calibri" w:hAnsi="Calibri" w:cs="Times New Roman"/>
          <w:sz w:val="22"/>
          <w:szCs w:val="22"/>
        </w:rPr>
        <w:t xml:space="preserve"> of the MDS-ABI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5428FC00" w14:textId="509FFA83" w:rsidR="00EB44B6" w:rsidRPr="00203221" w:rsidRDefault="00EB44B6" w:rsidP="00EB44B6">
      <w:pPr>
        <w:ind w:left="72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>___ (0-10)</w:t>
      </w:r>
    </w:p>
    <w:p w14:paraId="43587FD7" w14:textId="77777777" w:rsidR="00EB44B6" w:rsidRPr="00203221" w:rsidRDefault="00EB44B6" w:rsidP="00EB44B6">
      <w:pPr>
        <w:rPr>
          <w:rFonts w:ascii="Calibri" w:eastAsia="Calibri" w:hAnsi="Calibri" w:cs="Times New Roman"/>
          <w:sz w:val="22"/>
          <w:szCs w:val="22"/>
        </w:rPr>
      </w:pPr>
    </w:p>
    <w:p w14:paraId="2146C5BF" w14:textId="1324EACF" w:rsidR="00EB44B6" w:rsidRPr="00203221" w:rsidRDefault="00E3138B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To what extent do you think the MDS-ABI has added value within the sector in which you work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331CE729" w14:textId="310BF351" w:rsidR="00EB44B6" w:rsidRPr="00203221" w:rsidRDefault="00E3138B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Much added value</w:t>
      </w:r>
    </w:p>
    <w:p w14:paraId="76DCE143" w14:textId="28B6D8AA" w:rsidR="00EB44B6" w:rsidRPr="00203221" w:rsidRDefault="00E3138B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ome added value</w:t>
      </w:r>
    </w:p>
    <w:p w14:paraId="12BAD196" w14:textId="560329CA" w:rsidR="00EB44B6" w:rsidRPr="00203221" w:rsidRDefault="00E3138B" w:rsidP="00EB44B6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 added value</w:t>
      </w:r>
    </w:p>
    <w:p w14:paraId="24071FEA" w14:textId="77777777" w:rsidR="00EB44B6" w:rsidRPr="00203221" w:rsidRDefault="00EB44B6" w:rsidP="00EB44B6">
      <w:pPr>
        <w:contextualSpacing/>
        <w:rPr>
          <w:rFonts w:ascii="Calibri" w:eastAsia="Calibri" w:hAnsi="Calibri" w:cs="Times New Roman"/>
          <w:sz w:val="22"/>
          <w:szCs w:val="22"/>
        </w:rPr>
      </w:pPr>
    </w:p>
    <w:p w14:paraId="4060253B" w14:textId="1F5752B5" w:rsidR="00EB44B6" w:rsidRPr="00203221" w:rsidRDefault="001625EA" w:rsidP="00EB44B6">
      <w:pPr>
        <w:spacing w:after="200" w:line="276" w:lineRule="auto"/>
        <w:ind w:left="720"/>
        <w:contextualSpacing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Explanation</w:t>
      </w:r>
      <w:r w:rsidR="00EB44B6"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43811E60" w14:textId="77777777" w:rsidR="00EB44B6" w:rsidRPr="00203221" w:rsidRDefault="00EB44B6" w:rsidP="00EB44B6">
      <w:pPr>
        <w:ind w:left="36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35BB06" wp14:editId="4E54C51F">
                <wp:simplePos x="0" y="0"/>
                <wp:positionH relativeFrom="column">
                  <wp:posOffset>466725</wp:posOffset>
                </wp:positionH>
                <wp:positionV relativeFrom="paragraph">
                  <wp:posOffset>23495</wp:posOffset>
                </wp:positionV>
                <wp:extent cx="5688000" cy="1010093"/>
                <wp:effectExtent l="0" t="0" r="14605" b="19050"/>
                <wp:wrapThrough wrapText="bothSides">
                  <wp:wrapPolygon edited="0">
                    <wp:start x="0" y="0"/>
                    <wp:lineTo x="0" y="21736"/>
                    <wp:lineTo x="21607" y="21736"/>
                    <wp:lineTo x="21607" y="0"/>
                    <wp:lineTo x="0" y="0"/>
                  </wp:wrapPolygon>
                </wp:wrapThrough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000" cy="101009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388DE1" id="Rectangle 8" o:spid="_x0000_s1026" style="position:absolute;margin-left:36.75pt;margin-top:1.85pt;width:447.85pt;height:79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" filled="f" strokecolor="windowText" strokeweight="1pt">
                <w10:wrap type="through"/>
              </v:rect>
            </w:pict>
          </mc:Fallback>
        </mc:AlternateContent>
      </w:r>
    </w:p>
    <w:p w14:paraId="4B772FD3" w14:textId="249A3C5C" w:rsidR="00EB44B6" w:rsidRPr="001625EA" w:rsidRDefault="001625EA" w:rsidP="00EB44B6">
      <w:pPr>
        <w:numPr>
          <w:ilvl w:val="0"/>
          <w:numId w:val="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sz w:val="22"/>
          <w:szCs w:val="22"/>
          <w:lang w:val="en-US"/>
        </w:rPr>
      </w:pPr>
      <w:r w:rsidRPr="001625EA">
        <w:rPr>
          <w:rFonts w:ascii="Calibri" w:eastAsia="Calibri" w:hAnsi="Calibri" w:cs="Times New Roman"/>
          <w:sz w:val="22"/>
          <w:szCs w:val="22"/>
          <w:lang w:val="en-US"/>
        </w:rPr>
        <w:t xml:space="preserve">Do you have any (other) </w:t>
      </w:r>
      <w:r w:rsidR="009071CE">
        <w:rPr>
          <w:rFonts w:ascii="Calibri" w:eastAsia="Calibri" w:hAnsi="Calibri" w:cs="Times New Roman"/>
          <w:sz w:val="22"/>
          <w:szCs w:val="22"/>
          <w:lang w:val="en-US"/>
        </w:rPr>
        <w:t>recommendations</w:t>
      </w:r>
      <w:r w:rsidRPr="001625EA">
        <w:rPr>
          <w:rFonts w:ascii="Calibri" w:eastAsia="Calibri" w:hAnsi="Calibri" w:cs="Times New Roman"/>
          <w:sz w:val="22"/>
          <w:szCs w:val="22"/>
          <w:lang w:val="en-US"/>
        </w:rPr>
        <w:t xml:space="preserve"> for improving the </w:t>
      </w:r>
      <w:r>
        <w:rPr>
          <w:rFonts w:ascii="Calibri" w:eastAsia="Calibri" w:hAnsi="Calibri" w:cs="Times New Roman"/>
          <w:sz w:val="22"/>
          <w:szCs w:val="22"/>
          <w:lang w:val="en-US"/>
        </w:rPr>
        <w:t>MDS-ABI?</w:t>
      </w:r>
    </w:p>
    <w:p w14:paraId="3672A185" w14:textId="77777777" w:rsidR="00EB44B6" w:rsidRPr="001625EA" w:rsidRDefault="00EB44B6" w:rsidP="00EB44B6">
      <w:pPr>
        <w:ind w:left="360"/>
        <w:rPr>
          <w:rFonts w:ascii="Calibri" w:eastAsia="Calibri" w:hAnsi="Calibri" w:cs="Times New Roman"/>
          <w:sz w:val="22"/>
          <w:szCs w:val="22"/>
          <w:lang w:val="en-US"/>
        </w:rPr>
      </w:pPr>
      <w:r w:rsidRPr="00203221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1B1E57" wp14:editId="1C67AE8C">
                <wp:simplePos x="0" y="0"/>
                <wp:positionH relativeFrom="column">
                  <wp:posOffset>446405</wp:posOffset>
                </wp:positionH>
                <wp:positionV relativeFrom="paragraph">
                  <wp:posOffset>41275</wp:posOffset>
                </wp:positionV>
                <wp:extent cx="5688000" cy="1010093"/>
                <wp:effectExtent l="0" t="0" r="14605" b="19050"/>
                <wp:wrapThrough wrapText="bothSides">
                  <wp:wrapPolygon edited="0">
                    <wp:start x="0" y="0"/>
                    <wp:lineTo x="0" y="21736"/>
                    <wp:lineTo x="21607" y="21736"/>
                    <wp:lineTo x="21607" y="0"/>
                    <wp:lineTo x="0" y="0"/>
                  </wp:wrapPolygon>
                </wp:wrapThrough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8000" cy="101009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96CAD4" id="Rectangle 20" o:spid="_x0000_s1026" style="position:absolute;margin-left:35.15pt;margin-top:3.25pt;width:447.85pt;height:79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" filled="f" strokecolor="windowText" strokeweight="1pt">
                <w10:wrap type="through"/>
              </v:rect>
            </w:pict>
          </mc:Fallback>
        </mc:AlternateContent>
      </w:r>
    </w:p>
    <w:p w14:paraId="66AB4C6C" w14:textId="77777777" w:rsidR="00EB44B6" w:rsidRPr="001625EA" w:rsidRDefault="00EB44B6" w:rsidP="00EB44B6">
      <w:pPr>
        <w:rPr>
          <w:rFonts w:ascii="Calibri" w:eastAsia="Calibri" w:hAnsi="Calibri" w:cs="Times New Roman"/>
          <w:sz w:val="22"/>
          <w:szCs w:val="22"/>
          <w:lang w:val="en-US"/>
        </w:rPr>
      </w:pPr>
    </w:p>
    <w:p w14:paraId="549FB4A8" w14:textId="77777777" w:rsidR="00EB44B6" w:rsidRPr="001625EA" w:rsidRDefault="00EB44B6" w:rsidP="00EB44B6">
      <w:pPr>
        <w:tabs>
          <w:tab w:val="left" w:pos="7643"/>
        </w:tabs>
        <w:rPr>
          <w:rFonts w:ascii="Calibri" w:eastAsia="Calibri" w:hAnsi="Calibri" w:cs="Times New Roman"/>
          <w:sz w:val="22"/>
          <w:szCs w:val="22"/>
          <w:lang w:val="en-US"/>
        </w:rPr>
      </w:pPr>
    </w:p>
    <w:p w14:paraId="0DE280AE" w14:textId="77777777" w:rsidR="00EB44B6" w:rsidRPr="001625EA" w:rsidRDefault="00EB44B6" w:rsidP="00EB44B6">
      <w:pPr>
        <w:spacing w:line="360" w:lineRule="auto"/>
        <w:jc w:val="both"/>
        <w:rPr>
          <w:rFonts w:ascii="Calibri" w:eastAsia="Times New Roman" w:hAnsi="Calibri" w:cs="Times New Roman"/>
          <w:sz w:val="22"/>
          <w:szCs w:val="20"/>
          <w:lang w:val="en-US"/>
        </w:rPr>
      </w:pPr>
    </w:p>
    <w:p w14:paraId="6EC6CBE4" w14:textId="1EF06190" w:rsidR="00C32F09" w:rsidRPr="001625EA" w:rsidRDefault="00C32F09">
      <w:pPr>
        <w:rPr>
          <w:lang w:val="en-US"/>
        </w:rPr>
      </w:pPr>
    </w:p>
    <w:p w14:paraId="06DB9BF2" w14:textId="31FA517B" w:rsidR="00FB23E1" w:rsidRPr="001625EA" w:rsidRDefault="00FB23E1">
      <w:pPr>
        <w:rPr>
          <w:lang w:val="en-US"/>
        </w:rPr>
      </w:pPr>
    </w:p>
    <w:p w14:paraId="6B14A8DC" w14:textId="129EDD36" w:rsidR="00FB23E1" w:rsidRPr="001625EA" w:rsidRDefault="00FB23E1">
      <w:pPr>
        <w:rPr>
          <w:lang w:val="en-US"/>
        </w:rPr>
      </w:pPr>
    </w:p>
    <w:p w14:paraId="2D542019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76D9A568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4CE2093E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313FBF16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10D1CDFA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7CF091A3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680355ED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3A2232FB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2D43042C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4E957AE0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7212065C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42B2B042" w14:textId="52584B36" w:rsidR="00FB23E1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204A4AD5" w14:textId="77777777" w:rsidR="00A05017" w:rsidRPr="001625EA" w:rsidRDefault="00A05017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6A1B3ABA" w14:textId="77777777" w:rsidR="00FB23E1" w:rsidRPr="001625EA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  <w:lang w:val="en-US"/>
        </w:rPr>
      </w:pPr>
    </w:p>
    <w:p w14:paraId="375298F6" w14:textId="5B0E85F9" w:rsidR="00FB23E1" w:rsidRPr="00203221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</w:rPr>
      </w:pPr>
      <w:r w:rsidRPr="00203221">
        <w:rPr>
          <w:rFonts w:ascii="Calibri" w:eastAsia="Times New Roman" w:hAnsi="Calibri" w:cs="Times New Roman"/>
          <w:b/>
          <w:sz w:val="36"/>
          <w:szCs w:val="36"/>
        </w:rPr>
        <w:lastRenderedPageBreak/>
        <w:t>2. Evaluation questions part A (clinician)</w:t>
      </w:r>
    </w:p>
    <w:p w14:paraId="76C2D8CD" w14:textId="69D5AA38" w:rsidR="00FB23E1" w:rsidRPr="00203221" w:rsidRDefault="00A05017" w:rsidP="00FB23E1">
      <w:pPr>
        <w:numPr>
          <w:ilvl w:val="0"/>
          <w:numId w:val="9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How long did it take you to complete your part of the questionnaire (Part A), excluding </w:t>
      </w:r>
      <w:r w:rsidR="009071CE">
        <w:rPr>
          <w:rFonts w:ascii="Calibri" w:eastAsia="Calibri" w:hAnsi="Calibri" w:cs="Times New Roman"/>
          <w:sz w:val="22"/>
          <w:szCs w:val="22"/>
        </w:rPr>
        <w:t>the administration of</w:t>
      </w:r>
      <w:r>
        <w:rPr>
          <w:rFonts w:ascii="Calibri" w:eastAsia="Calibri" w:hAnsi="Calibri" w:cs="Times New Roman"/>
          <w:sz w:val="22"/>
          <w:szCs w:val="22"/>
        </w:rPr>
        <w:t xml:space="preserve"> the MoCA, for this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 particular</w:t>
      </w:r>
      <w:r>
        <w:rPr>
          <w:rFonts w:ascii="Calibri" w:eastAsia="Calibri" w:hAnsi="Calibri" w:cs="Times New Roman"/>
          <w:sz w:val="22"/>
          <w:szCs w:val="22"/>
        </w:rPr>
        <w:t xml:space="preserve"> person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2C041C99" w14:textId="00BBC3A9" w:rsidR="00FB23E1" w:rsidRPr="00203221" w:rsidRDefault="00FB23E1" w:rsidP="00FB23E1">
      <w:pPr>
        <w:ind w:left="360" w:firstLine="348"/>
        <w:outlineLvl w:val="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__ </w:t>
      </w:r>
      <w:r w:rsidR="00A05017">
        <w:rPr>
          <w:rFonts w:ascii="Calibri" w:eastAsia="Calibri" w:hAnsi="Calibri" w:cs="Times New Roman"/>
          <w:sz w:val="22"/>
          <w:szCs w:val="22"/>
        </w:rPr>
        <w:t>minutes</w:t>
      </w:r>
    </w:p>
    <w:p w14:paraId="34C9D141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sz w:val="22"/>
          <w:szCs w:val="22"/>
        </w:rPr>
      </w:pPr>
    </w:p>
    <w:p w14:paraId="3D6D82E1" w14:textId="6F2D0E5D" w:rsidR="00FB23E1" w:rsidRPr="00203221" w:rsidRDefault="00A05017" w:rsidP="00FB23E1">
      <w:pPr>
        <w:numPr>
          <w:ilvl w:val="0"/>
          <w:numId w:val="9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How long did the administration of the MoCA take for this 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particular </w:t>
      </w:r>
      <w:r>
        <w:rPr>
          <w:rFonts w:ascii="Calibri" w:eastAsia="Calibri" w:hAnsi="Calibri" w:cs="Times New Roman"/>
          <w:sz w:val="22"/>
          <w:szCs w:val="22"/>
        </w:rPr>
        <w:t>person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2D42CA88" w14:textId="772640A2" w:rsidR="00FB23E1" w:rsidRPr="00203221" w:rsidRDefault="00FB23E1" w:rsidP="00FB23E1">
      <w:pPr>
        <w:ind w:left="720"/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__ </w:t>
      </w:r>
      <w:r w:rsidR="00A05017">
        <w:rPr>
          <w:rFonts w:ascii="Calibri" w:eastAsia="Calibri" w:hAnsi="Calibri" w:cs="Times New Roman"/>
          <w:sz w:val="22"/>
          <w:szCs w:val="22"/>
        </w:rPr>
        <w:t>minutes</w:t>
      </w:r>
    </w:p>
    <w:p w14:paraId="7660803F" w14:textId="77777777" w:rsidR="00FB23E1" w:rsidRPr="00203221" w:rsidRDefault="00FB23E1" w:rsidP="00FB23E1">
      <w:pPr>
        <w:ind w:left="720"/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</w:p>
    <w:p w14:paraId="6F24DD9B" w14:textId="2DA0FE18" w:rsidR="00FB23E1" w:rsidRPr="00A05017" w:rsidRDefault="00A05017" w:rsidP="00FB23E1">
      <w:pPr>
        <w:numPr>
          <w:ilvl w:val="0"/>
          <w:numId w:val="9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  <w:lang w:val="en-US"/>
        </w:rPr>
      </w:pPr>
      <w:r w:rsidRPr="00A05017">
        <w:rPr>
          <w:rFonts w:ascii="Calibri" w:eastAsia="Calibri" w:hAnsi="Calibri" w:cs="Times New Roman"/>
          <w:sz w:val="22"/>
          <w:szCs w:val="22"/>
          <w:lang w:val="en-US"/>
        </w:rPr>
        <w:t>Was this part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 xml:space="preserve"> (</w:t>
      </w:r>
      <w:r w:rsidRPr="00A05017">
        <w:rPr>
          <w:rFonts w:ascii="Calibri" w:eastAsia="Calibri" w:hAnsi="Calibri" w:cs="Times New Roman"/>
          <w:sz w:val="22"/>
          <w:szCs w:val="22"/>
          <w:lang w:val="en-US"/>
        </w:rPr>
        <w:t>Part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 xml:space="preserve"> A, </w:t>
      </w:r>
      <w:r w:rsidRPr="00A05017">
        <w:rPr>
          <w:rFonts w:ascii="Calibri" w:eastAsia="Calibri" w:hAnsi="Calibri" w:cs="Times New Roman"/>
          <w:sz w:val="22"/>
          <w:szCs w:val="22"/>
          <w:lang w:val="en-US"/>
        </w:rPr>
        <w:t>healthcare professional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 xml:space="preserve">) </w:t>
      </w:r>
      <w:r w:rsidRPr="00A05017">
        <w:rPr>
          <w:rFonts w:ascii="Calibri" w:eastAsia="Calibri" w:hAnsi="Calibri" w:cs="Times New Roman"/>
          <w:sz w:val="22"/>
          <w:szCs w:val="22"/>
          <w:lang w:val="en-US"/>
        </w:rPr>
        <w:t xml:space="preserve">easy to administer for this </w:t>
      </w:r>
      <w:r w:rsidR="009071CE">
        <w:rPr>
          <w:rFonts w:ascii="Calibri" w:eastAsia="Calibri" w:hAnsi="Calibri" w:cs="Times New Roman"/>
          <w:sz w:val="22"/>
          <w:szCs w:val="22"/>
          <w:lang w:val="en-US"/>
        </w:rPr>
        <w:t xml:space="preserve">particular </w:t>
      </w:r>
      <w:r w:rsidRPr="00A05017">
        <w:rPr>
          <w:rFonts w:ascii="Calibri" w:eastAsia="Calibri" w:hAnsi="Calibri" w:cs="Times New Roman"/>
          <w:sz w:val="22"/>
          <w:szCs w:val="22"/>
          <w:lang w:val="en-US"/>
        </w:rPr>
        <w:t>person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>?</w:t>
      </w:r>
    </w:p>
    <w:p w14:paraId="745672B9" w14:textId="1BF76C11" w:rsidR="00FB23E1" w:rsidRPr="00203221" w:rsidRDefault="00A05017" w:rsidP="00FB23E1">
      <w:pPr>
        <w:numPr>
          <w:ilvl w:val="0"/>
          <w:numId w:val="11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</w:p>
    <w:p w14:paraId="337C274F" w14:textId="42F6AE66" w:rsidR="00FB23E1" w:rsidRPr="00203221" w:rsidRDefault="00A05017" w:rsidP="00FB23E1">
      <w:pPr>
        <w:numPr>
          <w:ilvl w:val="0"/>
          <w:numId w:val="11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artially</w:t>
      </w:r>
    </w:p>
    <w:p w14:paraId="3CFCBE2B" w14:textId="7C5E0700" w:rsidR="00FB23E1" w:rsidRPr="00203221" w:rsidRDefault="00A05017" w:rsidP="00FB23E1">
      <w:pPr>
        <w:numPr>
          <w:ilvl w:val="0"/>
          <w:numId w:val="11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</w:p>
    <w:p w14:paraId="47184180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sz w:val="22"/>
          <w:szCs w:val="22"/>
        </w:rPr>
      </w:pPr>
    </w:p>
    <w:p w14:paraId="0895A917" w14:textId="0DD62716" w:rsidR="00FB23E1" w:rsidRPr="00A05017" w:rsidRDefault="00A05017" w:rsidP="00FB23E1">
      <w:pPr>
        <w:numPr>
          <w:ilvl w:val="0"/>
          <w:numId w:val="9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  <w:lang w:val="en-US"/>
        </w:rPr>
      </w:pPr>
      <w:r w:rsidRPr="00A05017">
        <w:rPr>
          <w:rFonts w:ascii="Calibri" w:eastAsia="Calibri" w:hAnsi="Calibri" w:cs="Times New Roman"/>
          <w:sz w:val="22"/>
          <w:szCs w:val="22"/>
          <w:lang w:val="en-US"/>
        </w:rPr>
        <w:t xml:space="preserve">Do you think that part 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>B (</w:t>
      </w:r>
      <w:r w:rsidR="009071CE">
        <w:rPr>
          <w:rFonts w:ascii="Calibri" w:eastAsia="Calibri" w:hAnsi="Calibri" w:cs="Times New Roman"/>
          <w:sz w:val="22"/>
          <w:szCs w:val="22"/>
          <w:lang w:val="en-US"/>
        </w:rPr>
        <w:t>p</w:t>
      </w:r>
      <w:r w:rsidRPr="00A05017">
        <w:rPr>
          <w:rFonts w:ascii="Calibri" w:eastAsia="Calibri" w:hAnsi="Calibri" w:cs="Times New Roman"/>
          <w:sz w:val="22"/>
          <w:szCs w:val="22"/>
          <w:lang w:val="en-US"/>
        </w:rPr>
        <w:t>erson with brain injury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 xml:space="preserve">) </w:t>
      </w:r>
      <w:r>
        <w:rPr>
          <w:rFonts w:ascii="Calibri" w:eastAsia="Calibri" w:hAnsi="Calibri" w:cs="Times New Roman"/>
          <w:sz w:val="22"/>
          <w:szCs w:val="22"/>
          <w:lang w:val="en-US"/>
        </w:rPr>
        <w:t>was easy to administer for this person</w:t>
      </w:r>
      <w:r w:rsidR="00FB23E1" w:rsidRPr="00A05017">
        <w:rPr>
          <w:rFonts w:ascii="Calibri" w:eastAsia="Calibri" w:hAnsi="Calibri" w:cs="Times New Roman"/>
          <w:sz w:val="22"/>
          <w:szCs w:val="22"/>
          <w:lang w:val="en-US"/>
        </w:rPr>
        <w:t>?</w:t>
      </w:r>
    </w:p>
    <w:p w14:paraId="708485CF" w14:textId="1DE6DFC1" w:rsidR="00FB23E1" w:rsidRPr="00203221" w:rsidRDefault="00A05017" w:rsidP="00FB23E1">
      <w:pPr>
        <w:numPr>
          <w:ilvl w:val="0"/>
          <w:numId w:val="10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</w:p>
    <w:p w14:paraId="270E47B8" w14:textId="3C6B8EC7" w:rsidR="00FB23E1" w:rsidRPr="00203221" w:rsidRDefault="00A05017" w:rsidP="00FB23E1">
      <w:pPr>
        <w:numPr>
          <w:ilvl w:val="0"/>
          <w:numId w:val="10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artially, becaus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69E21883" w14:textId="1628EC29" w:rsidR="00FB23E1" w:rsidRPr="00203221" w:rsidRDefault="009071CE" w:rsidP="00FB23E1">
      <w:pPr>
        <w:numPr>
          <w:ilvl w:val="0"/>
          <w:numId w:val="10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01BD3A" wp14:editId="6E0ACB3C">
                <wp:simplePos x="0" y="0"/>
                <wp:positionH relativeFrom="column">
                  <wp:posOffset>236855</wp:posOffset>
                </wp:positionH>
                <wp:positionV relativeFrom="paragraph">
                  <wp:posOffset>239192</wp:posOffset>
                </wp:positionV>
                <wp:extent cx="5867400" cy="1018540"/>
                <wp:effectExtent l="0" t="0" r="12700" b="10160"/>
                <wp:wrapThrough wrapText="bothSides">
                  <wp:wrapPolygon edited="0">
                    <wp:start x="0" y="0"/>
                    <wp:lineTo x="0" y="21546"/>
                    <wp:lineTo x="21600" y="21546"/>
                    <wp:lineTo x="21600" y="0"/>
                    <wp:lineTo x="0" y="0"/>
                  </wp:wrapPolygon>
                </wp:wrapThrough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0" cy="1018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8F74E8" id="Rectangle 11" o:spid="_x0000_s1026" style="position:absolute;margin-left:18.65pt;margin-top:18.85pt;width:462pt;height:80.2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" fillcolor="window" strokecolor="windowText" strokeweight="1pt">
                <w10:wrap type="through"/>
              </v:rect>
            </w:pict>
          </mc:Fallback>
        </mc:AlternateContent>
      </w:r>
      <w:r w:rsidR="00A05017">
        <w:rPr>
          <w:rFonts w:ascii="Calibri" w:eastAsia="Calibri" w:hAnsi="Calibri" w:cs="Times New Roman"/>
          <w:sz w:val="22"/>
          <w:szCs w:val="22"/>
        </w:rPr>
        <w:t>No</w:t>
      </w:r>
      <w:r w:rsidR="00FB23E1" w:rsidRPr="00203221">
        <w:rPr>
          <w:rFonts w:ascii="Calibri" w:eastAsia="Calibri" w:hAnsi="Calibri" w:cs="Times New Roman"/>
          <w:sz w:val="22"/>
          <w:szCs w:val="22"/>
        </w:rPr>
        <w:t xml:space="preserve">, </w:t>
      </w:r>
      <w:r w:rsidR="00A05017">
        <w:rPr>
          <w:rFonts w:ascii="Calibri" w:eastAsia="Calibri" w:hAnsi="Calibri" w:cs="Times New Roman"/>
          <w:sz w:val="22"/>
          <w:szCs w:val="22"/>
        </w:rPr>
        <w:t>becaus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:</w:t>
      </w:r>
    </w:p>
    <w:p w14:paraId="21D33C0C" w14:textId="059DEA0F" w:rsidR="00FB23E1" w:rsidRPr="00203221" w:rsidRDefault="00FB23E1" w:rsidP="009071CE">
      <w:pPr>
        <w:outlineLvl w:val="0"/>
        <w:rPr>
          <w:rFonts w:ascii="Calibri" w:eastAsia="Calibri" w:hAnsi="Calibri" w:cs="Times New Roman"/>
          <w:sz w:val="22"/>
          <w:szCs w:val="22"/>
        </w:rPr>
      </w:pPr>
      <w:bookmarkStart w:id="0" w:name="_GoBack"/>
      <w:bookmarkEnd w:id="0"/>
    </w:p>
    <w:p w14:paraId="3FB365C3" w14:textId="29132485" w:rsidR="00FB23E1" w:rsidRPr="00203221" w:rsidRDefault="009071CE" w:rsidP="00FB23E1">
      <w:pPr>
        <w:numPr>
          <w:ilvl w:val="0"/>
          <w:numId w:val="9"/>
        </w:numPr>
        <w:spacing w:after="200" w:line="276" w:lineRule="auto"/>
        <w:contextualSpacing/>
        <w:jc w:val="both"/>
        <w:outlineLvl w:val="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F0422B" wp14:editId="77E746FE">
                <wp:simplePos x="0" y="0"/>
                <wp:positionH relativeFrom="column">
                  <wp:posOffset>245745</wp:posOffset>
                </wp:positionH>
                <wp:positionV relativeFrom="paragraph">
                  <wp:posOffset>263322</wp:posOffset>
                </wp:positionV>
                <wp:extent cx="5867400" cy="1018540"/>
                <wp:effectExtent l="0" t="0" r="12700" b="10160"/>
                <wp:wrapThrough wrapText="bothSides">
                  <wp:wrapPolygon edited="0">
                    <wp:start x="0" y="0"/>
                    <wp:lineTo x="0" y="21546"/>
                    <wp:lineTo x="21600" y="21546"/>
                    <wp:lineTo x="21600" y="0"/>
                    <wp:lineTo x="0" y="0"/>
                  </wp:wrapPolygon>
                </wp:wrapThrough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0" cy="1018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73A4E" id="Rectangle 10" o:spid="_x0000_s1026" style="position:absolute;margin-left:19.35pt;margin-top:20.75pt;width:462pt;height:80.2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" fillcolor="window" strokecolor="windowText" strokeweight="1pt">
                <w10:wrap type="through"/>
              </v:rect>
            </w:pict>
          </mc:Fallback>
        </mc:AlternateContent>
      </w:r>
      <w:r w:rsidR="00A05017">
        <w:rPr>
          <w:rFonts w:ascii="Calibri" w:eastAsia="Calibri" w:hAnsi="Calibri" w:cs="Times New Roman"/>
          <w:sz w:val="22"/>
          <w:szCs w:val="22"/>
        </w:rPr>
        <w:t>Do you have any other comments/additions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6053B5AA" w14:textId="6A3908CA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22"/>
          <w:szCs w:val="22"/>
        </w:rPr>
      </w:pPr>
    </w:p>
    <w:p w14:paraId="066D3412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22"/>
          <w:szCs w:val="22"/>
        </w:rPr>
      </w:pPr>
    </w:p>
    <w:p w14:paraId="435C5039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566731C4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567A5E39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7F837FA8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148A57A8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436EF6BA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6A54BD3F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55D5389D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</w:p>
    <w:p w14:paraId="26734CF0" w14:textId="4FED189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36"/>
          <w:szCs w:val="36"/>
        </w:rPr>
      </w:pPr>
      <w:r w:rsidRPr="00203221">
        <w:rPr>
          <w:rFonts w:ascii="Calibri" w:eastAsia="Calibri" w:hAnsi="Calibri" w:cs="Times New Roman"/>
          <w:b/>
          <w:sz w:val="36"/>
          <w:szCs w:val="36"/>
        </w:rPr>
        <w:lastRenderedPageBreak/>
        <w:t>3. Evaluation questions part B (patient)</w:t>
      </w:r>
    </w:p>
    <w:p w14:paraId="305B6815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22"/>
          <w:szCs w:val="22"/>
        </w:rPr>
      </w:pPr>
    </w:p>
    <w:p w14:paraId="1D4FA60F" w14:textId="6AB24843" w:rsidR="00FB23E1" w:rsidRPr="00203221" w:rsidRDefault="00FB23E1" w:rsidP="00FB23E1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4E9A65" wp14:editId="6D85D640">
                <wp:simplePos x="0" y="0"/>
                <wp:positionH relativeFrom="column">
                  <wp:posOffset>265832</wp:posOffset>
                </wp:positionH>
                <wp:positionV relativeFrom="paragraph">
                  <wp:posOffset>434774</wp:posOffset>
                </wp:positionV>
                <wp:extent cx="5867400" cy="916940"/>
                <wp:effectExtent l="0" t="0" r="12700" b="10160"/>
                <wp:wrapThrough wrapText="bothSides">
                  <wp:wrapPolygon edited="0">
                    <wp:start x="0" y="0"/>
                    <wp:lineTo x="0" y="21540"/>
                    <wp:lineTo x="21600" y="21540"/>
                    <wp:lineTo x="21600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0" cy="9169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1AEFD1" id="Rectangle 2" o:spid="_x0000_s1026" style="position:absolute;margin-left:20.95pt;margin-top:34.25pt;width:462pt;height:72.2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" fillcolor="window" strokecolor="windowText" strokeweight="1pt">
                <w10:wrap type="through"/>
              </v:rect>
            </w:pict>
          </mc:Fallback>
        </mc:AlternateContent>
      </w:r>
      <w:r w:rsidR="001943A4">
        <w:rPr>
          <w:rFonts w:ascii="Calibri" w:eastAsia="Calibri" w:hAnsi="Calibri" w:cs="Times New Roman"/>
          <w:sz w:val="22"/>
          <w:szCs w:val="22"/>
        </w:rPr>
        <w:t xml:space="preserve">We have asked you a number of questions. 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Would you like to tell us something else you think is </w:t>
      </w:r>
      <w:r w:rsidR="001943A4">
        <w:rPr>
          <w:rFonts w:ascii="Calibri" w:eastAsia="Calibri" w:hAnsi="Calibri" w:cs="Times New Roman"/>
          <w:sz w:val="22"/>
          <w:szCs w:val="22"/>
        </w:rPr>
        <w:t>important about yourself</w:t>
      </w:r>
      <w:r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13A25203" w14:textId="77777777" w:rsidR="00FB23E1" w:rsidRPr="00203221" w:rsidRDefault="00FB23E1" w:rsidP="00FB23E1">
      <w:pPr>
        <w:ind w:left="720"/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</w:p>
    <w:p w14:paraId="5530F848" w14:textId="35929B0D" w:rsidR="00FB23E1" w:rsidRPr="00203221" w:rsidRDefault="001943A4" w:rsidP="00FB23E1">
      <w:pPr>
        <w:numPr>
          <w:ilvl w:val="0"/>
          <w:numId w:val="13"/>
        </w:numPr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How long did it take</w:t>
      </w:r>
      <w:r w:rsidR="009071CE">
        <w:rPr>
          <w:rFonts w:ascii="Calibri" w:eastAsia="Calibri" w:hAnsi="Calibri" w:cs="Times New Roman"/>
          <w:sz w:val="22"/>
          <w:szCs w:val="22"/>
        </w:rPr>
        <w:t xml:space="preserve"> you</w:t>
      </w:r>
      <w:r>
        <w:rPr>
          <w:rFonts w:ascii="Calibri" w:eastAsia="Calibri" w:hAnsi="Calibri" w:cs="Times New Roman"/>
          <w:sz w:val="22"/>
          <w:szCs w:val="22"/>
        </w:rPr>
        <w:t xml:space="preserve"> to complete this questionnair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52B1CF07" w14:textId="3858F6C3" w:rsidR="00FB23E1" w:rsidRPr="00203221" w:rsidRDefault="00FB23E1" w:rsidP="00FB23E1">
      <w:pPr>
        <w:ind w:left="360" w:firstLine="348"/>
        <w:outlineLvl w:val="0"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sz w:val="22"/>
          <w:szCs w:val="22"/>
        </w:rPr>
        <w:t xml:space="preserve">__ </w:t>
      </w:r>
      <w:r w:rsidR="001943A4">
        <w:rPr>
          <w:rFonts w:ascii="Calibri" w:eastAsia="Calibri" w:hAnsi="Calibri" w:cs="Times New Roman"/>
          <w:sz w:val="22"/>
          <w:szCs w:val="22"/>
        </w:rPr>
        <w:t>minutes</w:t>
      </w:r>
    </w:p>
    <w:p w14:paraId="0A601677" w14:textId="77777777" w:rsidR="00FB23E1" w:rsidRPr="00203221" w:rsidRDefault="00FB23E1" w:rsidP="00FB23E1">
      <w:pPr>
        <w:ind w:left="720"/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</w:p>
    <w:p w14:paraId="234A7B52" w14:textId="3239AE4E" w:rsidR="00FB23E1" w:rsidRPr="00203221" w:rsidRDefault="001943A4" w:rsidP="00FB23E1">
      <w:pPr>
        <w:numPr>
          <w:ilvl w:val="0"/>
          <w:numId w:val="13"/>
        </w:numPr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What did you think of the length of this questionnair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7B69B314" w14:textId="7DAA38A2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Too long</w:t>
      </w:r>
    </w:p>
    <w:p w14:paraId="666D64EE" w14:textId="33799428" w:rsidR="001943A4" w:rsidRPr="001943A4" w:rsidRDefault="001943A4" w:rsidP="001943A4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Too short</w:t>
      </w:r>
    </w:p>
    <w:p w14:paraId="4DBEA664" w14:textId="6DDC6B7E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Just right</w:t>
      </w:r>
    </w:p>
    <w:p w14:paraId="26021B41" w14:textId="77777777" w:rsidR="00FB23E1" w:rsidRPr="00203221" w:rsidRDefault="00FB23E1" w:rsidP="00FB23E1">
      <w:pPr>
        <w:rPr>
          <w:rFonts w:ascii="Calibri" w:eastAsia="Calibri" w:hAnsi="Calibri" w:cs="Times New Roman"/>
          <w:sz w:val="22"/>
          <w:szCs w:val="22"/>
        </w:rPr>
      </w:pPr>
    </w:p>
    <w:p w14:paraId="39DC46AF" w14:textId="2FB02AA8" w:rsidR="00FB23E1" w:rsidRPr="00203221" w:rsidRDefault="001943A4" w:rsidP="00FB23E1">
      <w:pPr>
        <w:numPr>
          <w:ilvl w:val="0"/>
          <w:numId w:val="13"/>
        </w:numPr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Did you think the right questions were asked to get a good picture of you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?</w:t>
      </w:r>
    </w:p>
    <w:p w14:paraId="529078A5" w14:textId="18275330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</w:p>
    <w:p w14:paraId="0B714050" w14:textId="3F692B08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artially</w:t>
      </w:r>
    </w:p>
    <w:p w14:paraId="12BD05E5" w14:textId="6AD30094" w:rsidR="00FB23E1" w:rsidRPr="00203221" w:rsidRDefault="00FB23E1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 w:rsidRPr="00203221">
        <w:rPr>
          <w:rFonts w:ascii="Calibri" w:eastAsia="Calibri" w:hAnsi="Calibri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7952FB" wp14:editId="4371393B">
                <wp:simplePos x="0" y="0"/>
                <wp:positionH relativeFrom="column">
                  <wp:posOffset>254024</wp:posOffset>
                </wp:positionH>
                <wp:positionV relativeFrom="paragraph">
                  <wp:posOffset>262110</wp:posOffset>
                </wp:positionV>
                <wp:extent cx="5867400" cy="916940"/>
                <wp:effectExtent l="0" t="0" r="12700" b="10160"/>
                <wp:wrapThrough wrapText="bothSides">
                  <wp:wrapPolygon edited="0">
                    <wp:start x="0" y="0"/>
                    <wp:lineTo x="0" y="21540"/>
                    <wp:lineTo x="21600" y="21540"/>
                    <wp:lineTo x="21600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0" cy="9169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797ECB" w14:textId="6B528DAA" w:rsidR="00FB23E1" w:rsidRPr="0033318A" w:rsidRDefault="001943A4" w:rsidP="00FB23E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planation</w:t>
                            </w:r>
                            <w:r w:rsidR="00FB23E1"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7952FB" id="Rectangle 3" o:spid="_x0000_s1026" style="position:absolute;left:0;text-align:left;margin-left:20pt;margin-top:20.65pt;width:462pt;height:72.2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" fillcolor="window" strokecolor="windowText" strokeweight="1pt">
                <v:textbox>
                  <w:txbxContent>
                    <w:p w14:paraId="2A797ECB" w14:textId="6B528DAA" w:rsidR="00FB23E1" w:rsidRPr="0033318A" w:rsidRDefault="001943A4" w:rsidP="00FB23E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xplanation</w:t>
                      </w:r>
                      <w:r w:rsidR="00FB23E1">
                        <w:rPr>
                          <w:b/>
                        </w:rPr>
                        <w:t>: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1943A4">
        <w:rPr>
          <w:rFonts w:ascii="Calibri" w:eastAsia="Calibri" w:hAnsi="Calibri" w:cs="Times New Roman"/>
          <w:sz w:val="22"/>
          <w:szCs w:val="22"/>
        </w:rPr>
        <w:t>No</w:t>
      </w:r>
    </w:p>
    <w:p w14:paraId="771D2E10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sz w:val="22"/>
          <w:szCs w:val="22"/>
        </w:rPr>
      </w:pPr>
    </w:p>
    <w:p w14:paraId="357D083C" w14:textId="35D418C1" w:rsidR="00FB23E1" w:rsidRPr="00203221" w:rsidRDefault="001943A4" w:rsidP="00FB23E1">
      <w:pPr>
        <w:numPr>
          <w:ilvl w:val="0"/>
          <w:numId w:val="13"/>
        </w:numPr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Has anyone assisted you in completing this questionnair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 xml:space="preserve">? </w:t>
      </w:r>
    </w:p>
    <w:p w14:paraId="18B1B958" w14:textId="5D796128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, I completed the questionnaire alon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.</w:t>
      </w:r>
    </w:p>
    <w:p w14:paraId="75202CBF" w14:textId="2CAEA5D9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, someone else wrote down the answers; I chose the answers myself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.</w:t>
      </w:r>
    </w:p>
    <w:p w14:paraId="6E619C09" w14:textId="239D7D15" w:rsidR="00FB23E1" w:rsidRPr="00203221" w:rsidRDefault="001943A4" w:rsidP="00FB23E1">
      <w:pPr>
        <w:numPr>
          <w:ilvl w:val="0"/>
          <w:numId w:val="12"/>
        </w:numPr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, I chose and noted the answers with someone els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.</w:t>
      </w:r>
    </w:p>
    <w:p w14:paraId="31AC00D4" w14:textId="0D917747" w:rsidR="00FB23E1" w:rsidRPr="00203221" w:rsidRDefault="001943A4" w:rsidP="00FB23E1">
      <w:pPr>
        <w:numPr>
          <w:ilvl w:val="0"/>
          <w:numId w:val="12"/>
        </w:numPr>
        <w:contextualSpacing/>
        <w:outlineLvl w:val="0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omeone else chose and wrote down the answers for me</w:t>
      </w:r>
      <w:r w:rsidR="00FB23E1" w:rsidRPr="00203221">
        <w:rPr>
          <w:rFonts w:ascii="Calibri" w:eastAsia="Calibri" w:hAnsi="Calibri" w:cs="Times New Roman"/>
          <w:sz w:val="22"/>
          <w:szCs w:val="22"/>
        </w:rPr>
        <w:t>.</w:t>
      </w:r>
    </w:p>
    <w:p w14:paraId="2EA88CB9" w14:textId="77777777" w:rsidR="00FB23E1" w:rsidRPr="00203221" w:rsidRDefault="00FB23E1" w:rsidP="00FB23E1">
      <w:pPr>
        <w:ind w:left="360" w:firstLine="348"/>
        <w:outlineLvl w:val="0"/>
        <w:rPr>
          <w:rFonts w:ascii="Calibri" w:eastAsia="Calibri" w:hAnsi="Calibri" w:cs="Times New Roman"/>
          <w:sz w:val="22"/>
          <w:szCs w:val="22"/>
        </w:rPr>
      </w:pPr>
    </w:p>
    <w:p w14:paraId="132B6888" w14:textId="1E1D832E" w:rsidR="00FB23E1" w:rsidRPr="00203221" w:rsidRDefault="001943A4" w:rsidP="00FB23E1">
      <w:pPr>
        <w:numPr>
          <w:ilvl w:val="0"/>
          <w:numId w:val="13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Was this questionnaire easy to understand for you</w:t>
      </w:r>
      <w:r w:rsidR="00FB23E1" w:rsidRPr="00203221">
        <w:rPr>
          <w:rFonts w:ascii="Calibri" w:eastAsia="Calibri" w:hAnsi="Calibri" w:cs="Times New Roman"/>
          <w:sz w:val="22"/>
          <w:szCs w:val="22"/>
        </w:rPr>
        <w:t xml:space="preserve">? </w:t>
      </w:r>
    </w:p>
    <w:p w14:paraId="0355DC49" w14:textId="2A9251D7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</w:p>
    <w:p w14:paraId="0FF09CD0" w14:textId="776D091C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artially</w:t>
      </w:r>
    </w:p>
    <w:p w14:paraId="1CBC8532" w14:textId="08B74ECC" w:rsidR="00FB23E1" w:rsidRPr="00203221" w:rsidRDefault="001943A4" w:rsidP="00FB23E1">
      <w:pPr>
        <w:numPr>
          <w:ilvl w:val="0"/>
          <w:numId w:val="12"/>
        </w:numPr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</w:p>
    <w:p w14:paraId="3DB4BFC0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22"/>
          <w:szCs w:val="22"/>
        </w:rPr>
      </w:pPr>
    </w:p>
    <w:p w14:paraId="5A2D0596" w14:textId="77777777" w:rsidR="00FB23E1" w:rsidRPr="00203221" w:rsidRDefault="00FB23E1" w:rsidP="00FB23E1">
      <w:pPr>
        <w:outlineLvl w:val="0"/>
        <w:rPr>
          <w:rFonts w:ascii="Calibri" w:eastAsia="Calibri" w:hAnsi="Calibri" w:cs="Times New Roman"/>
          <w:b/>
          <w:sz w:val="22"/>
          <w:szCs w:val="22"/>
        </w:rPr>
      </w:pPr>
    </w:p>
    <w:p w14:paraId="0C3C275C" w14:textId="77777777" w:rsidR="00FB23E1" w:rsidRPr="00203221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b/>
          <w:sz w:val="36"/>
          <w:szCs w:val="36"/>
        </w:rPr>
      </w:pPr>
    </w:p>
    <w:p w14:paraId="7ABE9C0E" w14:textId="77777777" w:rsidR="00FB23E1" w:rsidRPr="00203221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sz w:val="22"/>
          <w:szCs w:val="20"/>
        </w:rPr>
      </w:pPr>
    </w:p>
    <w:p w14:paraId="7D75C8A8" w14:textId="77777777" w:rsidR="00FB23E1" w:rsidRPr="00203221" w:rsidRDefault="00FB23E1" w:rsidP="00FB23E1">
      <w:pPr>
        <w:spacing w:line="360" w:lineRule="auto"/>
        <w:jc w:val="both"/>
        <w:rPr>
          <w:rFonts w:ascii="Calibri" w:eastAsia="Times New Roman" w:hAnsi="Calibri" w:cs="Times New Roman"/>
          <w:sz w:val="22"/>
          <w:szCs w:val="20"/>
        </w:rPr>
      </w:pPr>
    </w:p>
    <w:p w14:paraId="739919A3" w14:textId="6FE9BE1E" w:rsidR="00FB23E1" w:rsidRPr="00203221" w:rsidRDefault="00FB23E1">
      <w:pPr>
        <w:rPr>
          <w:b/>
          <w:sz w:val="36"/>
          <w:szCs w:val="36"/>
        </w:rPr>
      </w:pPr>
    </w:p>
    <w:sectPr w:rsidR="00FB23E1" w:rsidRPr="00203221" w:rsidSect="004D5F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106A9"/>
    <w:multiLevelType w:val="hybridMultilevel"/>
    <w:tmpl w:val="B91048DC"/>
    <w:lvl w:ilvl="0" w:tplc="7DD269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271946"/>
    <w:multiLevelType w:val="hybridMultilevel"/>
    <w:tmpl w:val="0700C6CC"/>
    <w:lvl w:ilvl="0" w:tplc="5206261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730A98"/>
    <w:multiLevelType w:val="hybridMultilevel"/>
    <w:tmpl w:val="3C6EBB30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47BA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4A12F74"/>
    <w:multiLevelType w:val="hybridMultilevel"/>
    <w:tmpl w:val="4790EA4C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5EFC877E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2273C2"/>
    <w:multiLevelType w:val="hybridMultilevel"/>
    <w:tmpl w:val="08422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8B05CE"/>
    <w:multiLevelType w:val="hybridMultilevel"/>
    <w:tmpl w:val="AF76C81A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8B0115"/>
    <w:multiLevelType w:val="hybridMultilevel"/>
    <w:tmpl w:val="EABCBB68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B45A4"/>
    <w:multiLevelType w:val="hybridMultilevel"/>
    <w:tmpl w:val="73306700"/>
    <w:lvl w:ilvl="0" w:tplc="B32E7F38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33127E"/>
    <w:multiLevelType w:val="hybridMultilevel"/>
    <w:tmpl w:val="221E232E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AC115F"/>
    <w:multiLevelType w:val="hybridMultilevel"/>
    <w:tmpl w:val="5DC6D140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5EFC877E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255B8C"/>
    <w:multiLevelType w:val="hybridMultilevel"/>
    <w:tmpl w:val="EB5E2C7E"/>
    <w:lvl w:ilvl="0" w:tplc="5206261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1F93848"/>
    <w:multiLevelType w:val="hybridMultilevel"/>
    <w:tmpl w:val="C366B5C6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7"/>
  </w:num>
  <w:num w:numId="5">
    <w:abstractNumId w:val="11"/>
  </w:num>
  <w:num w:numId="6">
    <w:abstractNumId w:val="1"/>
  </w:num>
  <w:num w:numId="7">
    <w:abstractNumId w:val="10"/>
  </w:num>
  <w:num w:numId="8">
    <w:abstractNumId w:val="6"/>
  </w:num>
  <w:num w:numId="9">
    <w:abstractNumId w:val="0"/>
  </w:num>
  <w:num w:numId="10">
    <w:abstractNumId w:val="9"/>
  </w:num>
  <w:num w:numId="11">
    <w:abstractNumId w:val="12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4B6"/>
    <w:rsid w:val="000112EB"/>
    <w:rsid w:val="00017738"/>
    <w:rsid w:val="00021BE0"/>
    <w:rsid w:val="00037962"/>
    <w:rsid w:val="000522FE"/>
    <w:rsid w:val="00053B5D"/>
    <w:rsid w:val="000560B8"/>
    <w:rsid w:val="0007173E"/>
    <w:rsid w:val="000723AA"/>
    <w:rsid w:val="000732ED"/>
    <w:rsid w:val="00073B14"/>
    <w:rsid w:val="000859D2"/>
    <w:rsid w:val="00086650"/>
    <w:rsid w:val="000907BC"/>
    <w:rsid w:val="000A0694"/>
    <w:rsid w:val="000A2527"/>
    <w:rsid w:val="000A76DC"/>
    <w:rsid w:val="000B0245"/>
    <w:rsid w:val="000B0F81"/>
    <w:rsid w:val="000B3F3B"/>
    <w:rsid w:val="000B421E"/>
    <w:rsid w:val="000C020E"/>
    <w:rsid w:val="000E4377"/>
    <w:rsid w:val="000E6A3A"/>
    <w:rsid w:val="000F281E"/>
    <w:rsid w:val="000F63A0"/>
    <w:rsid w:val="00103534"/>
    <w:rsid w:val="00103D46"/>
    <w:rsid w:val="001153B6"/>
    <w:rsid w:val="001320A0"/>
    <w:rsid w:val="00133F67"/>
    <w:rsid w:val="00151722"/>
    <w:rsid w:val="001529F7"/>
    <w:rsid w:val="001579DF"/>
    <w:rsid w:val="001625EA"/>
    <w:rsid w:val="00180ECA"/>
    <w:rsid w:val="001943A4"/>
    <w:rsid w:val="001B01D5"/>
    <w:rsid w:val="001B6419"/>
    <w:rsid w:val="001C2EAD"/>
    <w:rsid w:val="001C6EFC"/>
    <w:rsid w:val="001D694F"/>
    <w:rsid w:val="001F38C4"/>
    <w:rsid w:val="001F5945"/>
    <w:rsid w:val="001F7F46"/>
    <w:rsid w:val="00203221"/>
    <w:rsid w:val="00203793"/>
    <w:rsid w:val="002079C0"/>
    <w:rsid w:val="00207FBE"/>
    <w:rsid w:val="00215CD3"/>
    <w:rsid w:val="002223D1"/>
    <w:rsid w:val="00240E84"/>
    <w:rsid w:val="002616C4"/>
    <w:rsid w:val="00262FFA"/>
    <w:rsid w:val="002977F3"/>
    <w:rsid w:val="002C0F09"/>
    <w:rsid w:val="002C594E"/>
    <w:rsid w:val="002D6309"/>
    <w:rsid w:val="002E5949"/>
    <w:rsid w:val="002F5ABB"/>
    <w:rsid w:val="00322181"/>
    <w:rsid w:val="00326195"/>
    <w:rsid w:val="00327E7C"/>
    <w:rsid w:val="00332492"/>
    <w:rsid w:val="003359D1"/>
    <w:rsid w:val="0034166F"/>
    <w:rsid w:val="003447D0"/>
    <w:rsid w:val="00381BB2"/>
    <w:rsid w:val="00383D11"/>
    <w:rsid w:val="003E3251"/>
    <w:rsid w:val="003E5102"/>
    <w:rsid w:val="004012C9"/>
    <w:rsid w:val="004219B2"/>
    <w:rsid w:val="00431A0C"/>
    <w:rsid w:val="00432546"/>
    <w:rsid w:val="00441BDA"/>
    <w:rsid w:val="00455DA3"/>
    <w:rsid w:val="00477445"/>
    <w:rsid w:val="004847A1"/>
    <w:rsid w:val="0049463F"/>
    <w:rsid w:val="00495B17"/>
    <w:rsid w:val="004970D6"/>
    <w:rsid w:val="004A34D7"/>
    <w:rsid w:val="004A4D77"/>
    <w:rsid w:val="004B4416"/>
    <w:rsid w:val="004C4CDE"/>
    <w:rsid w:val="004D6F9A"/>
    <w:rsid w:val="00502285"/>
    <w:rsid w:val="00514791"/>
    <w:rsid w:val="00516070"/>
    <w:rsid w:val="00541F6C"/>
    <w:rsid w:val="005453BA"/>
    <w:rsid w:val="00556077"/>
    <w:rsid w:val="00561EEC"/>
    <w:rsid w:val="00563654"/>
    <w:rsid w:val="00566D3A"/>
    <w:rsid w:val="00576C70"/>
    <w:rsid w:val="005912C3"/>
    <w:rsid w:val="005A3492"/>
    <w:rsid w:val="005B10CE"/>
    <w:rsid w:val="005D48E9"/>
    <w:rsid w:val="005D6402"/>
    <w:rsid w:val="005D6CD4"/>
    <w:rsid w:val="005E0B77"/>
    <w:rsid w:val="005F5219"/>
    <w:rsid w:val="005F6992"/>
    <w:rsid w:val="00611524"/>
    <w:rsid w:val="0061656B"/>
    <w:rsid w:val="0061737A"/>
    <w:rsid w:val="006251F2"/>
    <w:rsid w:val="00630678"/>
    <w:rsid w:val="00667138"/>
    <w:rsid w:val="00685DC6"/>
    <w:rsid w:val="006B7BC1"/>
    <w:rsid w:val="006C28C4"/>
    <w:rsid w:val="006D49F8"/>
    <w:rsid w:val="006D4C58"/>
    <w:rsid w:val="006E30FC"/>
    <w:rsid w:val="006F488F"/>
    <w:rsid w:val="00703055"/>
    <w:rsid w:val="007219AC"/>
    <w:rsid w:val="00741C83"/>
    <w:rsid w:val="00744667"/>
    <w:rsid w:val="00750615"/>
    <w:rsid w:val="00775FE6"/>
    <w:rsid w:val="00780994"/>
    <w:rsid w:val="00780D93"/>
    <w:rsid w:val="007A654C"/>
    <w:rsid w:val="007A7E65"/>
    <w:rsid w:val="007B62EF"/>
    <w:rsid w:val="007C1A82"/>
    <w:rsid w:val="007C1F3D"/>
    <w:rsid w:val="007E0F11"/>
    <w:rsid w:val="007E6B1A"/>
    <w:rsid w:val="007F0613"/>
    <w:rsid w:val="00802B3C"/>
    <w:rsid w:val="00821843"/>
    <w:rsid w:val="00822E87"/>
    <w:rsid w:val="0082312F"/>
    <w:rsid w:val="00825198"/>
    <w:rsid w:val="00837FE4"/>
    <w:rsid w:val="00872085"/>
    <w:rsid w:val="008745B1"/>
    <w:rsid w:val="00880CC3"/>
    <w:rsid w:val="00895351"/>
    <w:rsid w:val="00896A39"/>
    <w:rsid w:val="008C05D5"/>
    <w:rsid w:val="008D1180"/>
    <w:rsid w:val="008D23FF"/>
    <w:rsid w:val="008E0AAC"/>
    <w:rsid w:val="008E2791"/>
    <w:rsid w:val="0090157F"/>
    <w:rsid w:val="00903DB4"/>
    <w:rsid w:val="009049BA"/>
    <w:rsid w:val="00905640"/>
    <w:rsid w:val="009071CE"/>
    <w:rsid w:val="00912499"/>
    <w:rsid w:val="00913847"/>
    <w:rsid w:val="0092755E"/>
    <w:rsid w:val="009305E1"/>
    <w:rsid w:val="009341E3"/>
    <w:rsid w:val="00940332"/>
    <w:rsid w:val="00940F51"/>
    <w:rsid w:val="0094265D"/>
    <w:rsid w:val="009834AA"/>
    <w:rsid w:val="00993731"/>
    <w:rsid w:val="00994FDA"/>
    <w:rsid w:val="0099687D"/>
    <w:rsid w:val="009B204D"/>
    <w:rsid w:val="009C1460"/>
    <w:rsid w:val="009D6775"/>
    <w:rsid w:val="009F31CF"/>
    <w:rsid w:val="009F6F01"/>
    <w:rsid w:val="00A02DE4"/>
    <w:rsid w:val="00A05017"/>
    <w:rsid w:val="00A06236"/>
    <w:rsid w:val="00A117B4"/>
    <w:rsid w:val="00A14A2F"/>
    <w:rsid w:val="00A238D9"/>
    <w:rsid w:val="00A23A17"/>
    <w:rsid w:val="00A34519"/>
    <w:rsid w:val="00A36A56"/>
    <w:rsid w:val="00A467C4"/>
    <w:rsid w:val="00A47FBE"/>
    <w:rsid w:val="00A66F1A"/>
    <w:rsid w:val="00A6775B"/>
    <w:rsid w:val="00A677E3"/>
    <w:rsid w:val="00A80048"/>
    <w:rsid w:val="00A9233E"/>
    <w:rsid w:val="00A95890"/>
    <w:rsid w:val="00AA0E31"/>
    <w:rsid w:val="00AA12E8"/>
    <w:rsid w:val="00AA415C"/>
    <w:rsid w:val="00AB22CF"/>
    <w:rsid w:val="00AB5B6F"/>
    <w:rsid w:val="00AC43FE"/>
    <w:rsid w:val="00AC4C1F"/>
    <w:rsid w:val="00AE06EE"/>
    <w:rsid w:val="00AF2B00"/>
    <w:rsid w:val="00AF6271"/>
    <w:rsid w:val="00B00ABB"/>
    <w:rsid w:val="00B23721"/>
    <w:rsid w:val="00B27085"/>
    <w:rsid w:val="00B62436"/>
    <w:rsid w:val="00B77C77"/>
    <w:rsid w:val="00B93E26"/>
    <w:rsid w:val="00BA4C3B"/>
    <w:rsid w:val="00BA58B4"/>
    <w:rsid w:val="00BA7267"/>
    <w:rsid w:val="00BB6A04"/>
    <w:rsid w:val="00BC3F06"/>
    <w:rsid w:val="00BF0929"/>
    <w:rsid w:val="00C14E8E"/>
    <w:rsid w:val="00C27551"/>
    <w:rsid w:val="00C32F09"/>
    <w:rsid w:val="00C51C5C"/>
    <w:rsid w:val="00C51C9B"/>
    <w:rsid w:val="00C95156"/>
    <w:rsid w:val="00CB0734"/>
    <w:rsid w:val="00CB3BA4"/>
    <w:rsid w:val="00CD6B05"/>
    <w:rsid w:val="00CF5E23"/>
    <w:rsid w:val="00D055B3"/>
    <w:rsid w:val="00D14989"/>
    <w:rsid w:val="00D16B0B"/>
    <w:rsid w:val="00D175FC"/>
    <w:rsid w:val="00D23BBD"/>
    <w:rsid w:val="00D32999"/>
    <w:rsid w:val="00D35B22"/>
    <w:rsid w:val="00D35FD1"/>
    <w:rsid w:val="00D6157B"/>
    <w:rsid w:val="00D64DD3"/>
    <w:rsid w:val="00D739F4"/>
    <w:rsid w:val="00D80674"/>
    <w:rsid w:val="00D80A19"/>
    <w:rsid w:val="00D82975"/>
    <w:rsid w:val="00D877CB"/>
    <w:rsid w:val="00DA56A0"/>
    <w:rsid w:val="00DA6303"/>
    <w:rsid w:val="00DC16D0"/>
    <w:rsid w:val="00DC4CF5"/>
    <w:rsid w:val="00DF02AB"/>
    <w:rsid w:val="00DF5124"/>
    <w:rsid w:val="00E01733"/>
    <w:rsid w:val="00E019FA"/>
    <w:rsid w:val="00E01B7A"/>
    <w:rsid w:val="00E102E3"/>
    <w:rsid w:val="00E11412"/>
    <w:rsid w:val="00E14C4B"/>
    <w:rsid w:val="00E20426"/>
    <w:rsid w:val="00E22D62"/>
    <w:rsid w:val="00E3138B"/>
    <w:rsid w:val="00E5361A"/>
    <w:rsid w:val="00E54E30"/>
    <w:rsid w:val="00E6750A"/>
    <w:rsid w:val="00E732ED"/>
    <w:rsid w:val="00E80E77"/>
    <w:rsid w:val="00E824C9"/>
    <w:rsid w:val="00E85CA3"/>
    <w:rsid w:val="00EB1721"/>
    <w:rsid w:val="00EB2039"/>
    <w:rsid w:val="00EB44B6"/>
    <w:rsid w:val="00EC15C3"/>
    <w:rsid w:val="00EC1797"/>
    <w:rsid w:val="00EE1CC8"/>
    <w:rsid w:val="00F063EF"/>
    <w:rsid w:val="00F21461"/>
    <w:rsid w:val="00F26A85"/>
    <w:rsid w:val="00F416F7"/>
    <w:rsid w:val="00F46F9C"/>
    <w:rsid w:val="00F54BE7"/>
    <w:rsid w:val="00F6341B"/>
    <w:rsid w:val="00F769B7"/>
    <w:rsid w:val="00F817CF"/>
    <w:rsid w:val="00F82740"/>
    <w:rsid w:val="00F93E9C"/>
    <w:rsid w:val="00FA07EE"/>
    <w:rsid w:val="00FA52E5"/>
    <w:rsid w:val="00FB23E1"/>
    <w:rsid w:val="00FB5E25"/>
    <w:rsid w:val="00FC076C"/>
    <w:rsid w:val="00FC37CF"/>
    <w:rsid w:val="00FC42E5"/>
    <w:rsid w:val="00FC6D93"/>
    <w:rsid w:val="00FD2C09"/>
    <w:rsid w:val="00FD6791"/>
    <w:rsid w:val="00FE0A5D"/>
    <w:rsid w:val="00FF101C"/>
    <w:rsid w:val="00FF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8A54C2"/>
  <w14:defaultImageDpi w14:val="32767"/>
  <w15:chartTrackingRefBased/>
  <w15:docId w15:val="{8D495D6E-AB41-E84C-A17A-B042580A2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B44B6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4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3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875</Words>
  <Characters>4048</Characters>
  <Application>Microsoft Office Word</Application>
  <DocSecurity>0</DocSecurity>
  <Lines>311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 Domensino</dc:creator>
  <cp:keywords/>
  <dc:description/>
  <cp:lastModifiedBy>Anne-Fleur Domensino</cp:lastModifiedBy>
  <cp:revision>3</cp:revision>
  <dcterms:created xsi:type="dcterms:W3CDTF">2020-04-29T12:01:00Z</dcterms:created>
  <dcterms:modified xsi:type="dcterms:W3CDTF">2020-04-29T13:43:00Z</dcterms:modified>
</cp:coreProperties>
</file>